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72E0F" w14:textId="390B2775" w:rsidR="00DB6D65" w:rsidRPr="00694918" w:rsidRDefault="00F103B1" w:rsidP="00DB6D65">
      <w:pPr>
        <w:spacing w:after="0" w:line="259" w:lineRule="auto"/>
        <w:ind w:left="1183" w:right="12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1A220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B6D65" w:rsidRPr="00694918">
        <w:rPr>
          <w:rFonts w:ascii="Times New Roman" w:hAnsi="Times New Roman" w:cs="Times New Roman"/>
          <w:sz w:val="24"/>
          <w:szCs w:val="24"/>
        </w:rPr>
        <w:t xml:space="preserve">Table: Parameters panel </w:t>
      </w:r>
      <w:proofErr w:type="spellStart"/>
      <w:r w:rsidR="00DB6D65" w:rsidRPr="00694918">
        <w:rPr>
          <w:rFonts w:ascii="Times New Roman" w:hAnsi="Times New Roman" w:cs="Times New Roman"/>
          <w:sz w:val="24"/>
          <w:szCs w:val="24"/>
        </w:rPr>
        <w:t>probit</w:t>
      </w:r>
      <w:proofErr w:type="spellEnd"/>
      <w:r w:rsidR="00DB6D65" w:rsidRPr="00694918">
        <w:rPr>
          <w:rFonts w:ascii="Times New Roman" w:hAnsi="Times New Roman" w:cs="Times New Roman"/>
          <w:sz w:val="24"/>
          <w:szCs w:val="24"/>
        </w:rPr>
        <w:t xml:space="preserve"> model with random effects, joint model:</w:t>
      </w:r>
    </w:p>
    <w:p w14:paraId="592EC0D3" w14:textId="77777777" w:rsidR="00DB6D65" w:rsidRPr="00694918" w:rsidRDefault="00DB6D65" w:rsidP="00DB6D65">
      <w:pPr>
        <w:spacing w:after="0" w:line="259" w:lineRule="auto"/>
        <w:ind w:left="2273" w:right="121"/>
        <w:rPr>
          <w:rFonts w:ascii="Times New Roman" w:hAnsi="Times New Roman" w:cs="Times New Roman"/>
          <w:sz w:val="24"/>
          <w:szCs w:val="24"/>
        </w:rPr>
      </w:pPr>
      <w:proofErr w:type="gramStart"/>
      <w:r w:rsidRPr="00694918">
        <w:rPr>
          <w:rFonts w:ascii="Times New Roman" w:hAnsi="Times New Roman" w:cs="Times New Roman"/>
          <w:sz w:val="24"/>
          <w:szCs w:val="24"/>
        </w:rPr>
        <w:t>Parameters</w:t>
      </w:r>
      <w:proofErr w:type="gramEnd"/>
      <w:r w:rsidRPr="00694918">
        <w:rPr>
          <w:rFonts w:ascii="Times New Roman" w:hAnsi="Times New Roman" w:cs="Times New Roman"/>
          <w:sz w:val="24"/>
          <w:szCs w:val="24"/>
        </w:rPr>
        <w:t xml:space="preserve"> homecare use probability</w:t>
      </w:r>
    </w:p>
    <w:p w14:paraId="71A85483" w14:textId="77777777" w:rsidR="00DB6D65" w:rsidRDefault="00DB6D65" w:rsidP="00DB6D65">
      <w:pPr>
        <w:spacing w:after="48" w:line="259" w:lineRule="auto"/>
        <w:ind w:left="1117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57C292C3" wp14:editId="5E852F8F">
                <wp:extent cx="4701197" cy="5055"/>
                <wp:effectExtent l="0" t="0" r="0" b="0"/>
                <wp:docPr id="132019" name="Group 1320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1197" cy="5055"/>
                          <a:chOff x="0" y="0"/>
                          <a:chExt cx="4701197" cy="5055"/>
                        </a:xfrm>
                      </wpg:grpSpPr>
                      <wps:wsp>
                        <wps:cNvPr id="6329" name="Shape 6329"/>
                        <wps:cNvSpPr/>
                        <wps:spPr>
                          <a:xfrm>
                            <a:off x="0" y="0"/>
                            <a:ext cx="47011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1197">
                                <a:moveTo>
                                  <a:pt x="0" y="0"/>
                                </a:moveTo>
                                <a:lnTo>
                                  <a:pt x="470119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1B9D836" id="Group 132019" o:spid="_x0000_s1026" style="width:370.15pt;height:.4pt;mso-position-horizontal-relative:char;mso-position-vertical-relative:line" coordsize="47011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">
                <v:shape id="Shape 6329" o:spid="_x0000_s1027" style="position:absolute;width:47011;height:0;visibility:visible;mso-wrap-style:square;v-text-anchor:top" coordsize="470119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" path="m,l4701197,e" filled="f" strokeweight=".14042mm">
                  <v:stroke miterlimit="83231f" joinstyle="miter"/>
                  <v:path arrowok="t" textboxrect="0,0,4701197,0"/>
                </v:shape>
                <w10:anchorlock/>
              </v:group>
            </w:pict>
          </mc:Fallback>
        </mc:AlternateContent>
      </w:r>
    </w:p>
    <w:tbl>
      <w:tblPr>
        <w:tblStyle w:val="TableGrid0"/>
        <w:tblW w:w="7403" w:type="dxa"/>
        <w:tblInd w:w="1117" w:type="dxa"/>
        <w:tblCellMar>
          <w:right w:w="27" w:type="dxa"/>
        </w:tblCellMar>
        <w:tblLook w:val="04A0" w:firstRow="1" w:lastRow="0" w:firstColumn="1" w:lastColumn="0" w:noHBand="0" w:noVBand="1"/>
      </w:tblPr>
      <w:tblGrid>
        <w:gridCol w:w="2923"/>
        <w:gridCol w:w="1120"/>
        <w:gridCol w:w="1120"/>
        <w:gridCol w:w="1120"/>
        <w:gridCol w:w="1120"/>
      </w:tblGrid>
      <w:tr w:rsidR="00DB6D65" w:rsidRPr="006A7D6D" w14:paraId="617A7A19" w14:textId="77777777" w:rsidTr="00B41725">
        <w:trPr>
          <w:trHeight w:val="279"/>
        </w:trPr>
        <w:tc>
          <w:tcPr>
            <w:tcW w:w="292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BF1B13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</w:tcBorders>
          </w:tcPr>
          <w:p w14:paraId="7B7EA0E9" w14:textId="77777777" w:rsidR="00DB6D65" w:rsidRPr="006A7D6D" w:rsidRDefault="00DB6D65" w:rsidP="00B41725">
            <w:pPr>
              <w:spacing w:line="259" w:lineRule="auto"/>
              <w:ind w:left="124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3EFF1E5" w14:textId="77777777" w:rsidR="00DB6D65" w:rsidRPr="006A7D6D" w:rsidRDefault="00DB6D65" w:rsidP="00B41725">
            <w:pPr>
              <w:spacing w:line="259" w:lineRule="auto"/>
              <w:ind w:left="67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Personal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71FC3B8" w14:textId="77777777" w:rsidR="00DB6D65" w:rsidRPr="006A7D6D" w:rsidRDefault="00DB6D65" w:rsidP="00B41725">
            <w:pPr>
              <w:spacing w:line="259" w:lineRule="auto"/>
              <w:ind w:left="99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120" w:type="dxa"/>
            <w:tcBorders>
              <w:bottom w:val="single" w:sz="4" w:space="0" w:color="auto"/>
              <w:right w:val="nil"/>
            </w:tcBorders>
          </w:tcPr>
          <w:p w14:paraId="48A44867" w14:textId="77777777" w:rsidR="00DB6D65" w:rsidRPr="006A7D6D" w:rsidRDefault="00DB6D65" w:rsidP="00B41725">
            <w:pPr>
              <w:spacing w:line="259" w:lineRule="auto"/>
              <w:ind w:right="32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Total</w:t>
            </w:r>
          </w:p>
        </w:tc>
      </w:tr>
      <w:tr w:rsidR="00DB6D65" w:rsidRPr="006A7D6D" w14:paraId="57A849EB" w14:textId="77777777" w:rsidTr="00B41725">
        <w:trPr>
          <w:trHeight w:val="295"/>
        </w:trPr>
        <w:tc>
          <w:tcPr>
            <w:tcW w:w="2923" w:type="dxa"/>
            <w:tcBorders>
              <w:top w:val="single" w:sz="4" w:space="0" w:color="auto"/>
              <w:left w:val="nil"/>
              <w:bottom w:val="nil"/>
              <w:right w:val="single" w:sz="3" w:space="0" w:color="000000"/>
            </w:tcBorders>
          </w:tcPr>
          <w:p w14:paraId="32AAF364" w14:textId="77777777" w:rsidR="00DB6D65" w:rsidRPr="006A7D6D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Overweight</w:t>
            </w:r>
            <w:r>
              <w:rPr>
                <w:rFonts w:ascii="Times New Roman" w:hAnsi="Times New Roman" w:cs="Times New Roman"/>
              </w:rPr>
              <w:t xml:space="preserve"> (BMI &gt; 25)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3" w:space="0" w:color="000000"/>
              <w:bottom w:val="nil"/>
              <w:right w:val="nil"/>
            </w:tcBorders>
          </w:tcPr>
          <w:p w14:paraId="634802CA" w14:textId="4526A331" w:rsidR="00DB6D65" w:rsidRPr="006A7D6D" w:rsidRDefault="00DB6D65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="008775FF">
              <w:rPr>
                <w:rFonts w:ascii="Times New Roman" w:hAnsi="Times New Roman" w:cs="Times New Roman"/>
                <w:i/>
              </w:rPr>
              <w:t>19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FF9D0" w14:textId="4F9C6962" w:rsidR="00DB6D65" w:rsidRPr="006A7D6D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  <w:r w:rsidR="008775FF">
              <w:rPr>
                <w:rFonts w:ascii="Times New Roman" w:hAnsi="Times New Roman" w:cs="Times New Roman"/>
              </w:rPr>
              <w:t>5</w:t>
            </w:r>
            <w:r w:rsidRPr="008F4D7E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F9920" w14:textId="757F9D0F" w:rsidR="00DB6D65" w:rsidRPr="006A7D6D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2</w:t>
            </w:r>
            <w:r w:rsidR="008775FF">
              <w:rPr>
                <w:rFonts w:ascii="Times New Roman" w:hAnsi="Times New Roman" w:cs="Times New Roman"/>
              </w:rPr>
              <w:t>40</w:t>
            </w:r>
            <w:r w:rsidRPr="006A7D6D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21E11" w14:textId="77777777" w:rsidR="00DB6D65" w:rsidRPr="006A7D6D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280</w:t>
            </w:r>
            <w:r w:rsidRPr="006A7D6D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6A7D6D" w14:paraId="00D32E8E" w14:textId="77777777" w:rsidTr="00B41725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E289921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687823F" w14:textId="5C84EA15" w:rsidR="00DB6D65" w:rsidRPr="006A7D6D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1</w:t>
            </w:r>
            <w:r w:rsidR="008775FF">
              <w:rPr>
                <w:rFonts w:ascii="Times New Roman" w:hAnsi="Times New Roman" w:cs="Times New Roman"/>
              </w:rPr>
              <w:t>11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9C7D15" w14:textId="60516DFC" w:rsidR="00DB6D65" w:rsidRPr="006A7D6D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 05</w:t>
            </w:r>
            <w:r w:rsidR="008775FF">
              <w:rPr>
                <w:rFonts w:ascii="Times New Roman" w:hAnsi="Times New Roman" w:cs="Times New Roman"/>
              </w:rPr>
              <w:t>1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777270" w14:textId="77777777" w:rsidR="00DB6D65" w:rsidRPr="006A7D6D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03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66DE411" w14:textId="36F100C0" w:rsidR="00DB6D65" w:rsidRPr="006A7D6D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6A7D6D">
              <w:rPr>
                <w:rFonts w:ascii="Times New Roman" w:hAnsi="Times New Roman" w:cs="Times New Roman"/>
              </w:rPr>
              <w:t>(0</w:t>
            </w:r>
            <w:r w:rsidRPr="006A7D6D">
              <w:rPr>
                <w:rFonts w:ascii="Times New Roman" w:hAnsi="Times New Roman" w:cs="Times New Roman"/>
                <w:i/>
              </w:rPr>
              <w:t>.</w:t>
            </w:r>
            <w:r w:rsidRPr="006A7D6D">
              <w:rPr>
                <w:rFonts w:ascii="Times New Roman" w:hAnsi="Times New Roman" w:cs="Times New Roman"/>
              </w:rPr>
              <w:t>05</w:t>
            </w:r>
            <w:r w:rsidR="008775FF">
              <w:rPr>
                <w:rFonts w:ascii="Times New Roman" w:hAnsi="Times New Roman" w:cs="Times New Roman"/>
              </w:rPr>
              <w:t>1</w:t>
            </w:r>
            <w:r w:rsidRPr="006A7D6D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6A7D6D" w14:paraId="1CE00A2E" w14:textId="77777777" w:rsidTr="00B41725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0ADB0E9" w14:textId="63DC3729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6A7D6D">
              <w:rPr>
                <w:rFonts w:ascii="Times New Roman" w:hAnsi="Times New Roman" w:cs="Times New Roman"/>
              </w:rPr>
              <w:t>oor general health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268C4BE" w14:textId="767C8737" w:rsidR="00DB6D65" w:rsidRPr="00B41725" w:rsidRDefault="00DB6D65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47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8509A1E" w14:textId="11119BAF" w:rsidR="00DB6D65" w:rsidRPr="00B41725" w:rsidRDefault="00DB6D65" w:rsidP="00B41725">
            <w:pPr>
              <w:spacing w:line="259" w:lineRule="auto"/>
              <w:ind w:right="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3</w:t>
            </w:r>
            <w:r w:rsidR="008775FF" w:rsidRPr="00B4172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7355CB8" w14:textId="4AEC0575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4</w:t>
            </w:r>
            <w:r w:rsidR="008775FF" w:rsidRPr="00B4172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532E74B" w14:textId="71EEF214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13**</w:t>
            </w:r>
          </w:p>
        </w:tc>
      </w:tr>
      <w:tr w:rsidR="00DB6D65" w:rsidRPr="006A7D6D" w14:paraId="09942D3B" w14:textId="77777777" w:rsidTr="00B41725">
        <w:trPr>
          <w:trHeight w:val="252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9F349B2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55F1A56" w14:textId="466844BD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9</w:t>
            </w:r>
            <w:r w:rsidR="008775F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C824BEF" w14:textId="4901C326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A7B882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65E4545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3)</w:t>
            </w:r>
          </w:p>
        </w:tc>
      </w:tr>
      <w:tr w:rsidR="00DB6D65" w:rsidRPr="006A7D6D" w14:paraId="7C05AD24" w14:textId="77777777" w:rsidTr="00B41725">
        <w:trPr>
          <w:trHeight w:val="29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497D6A6" w14:textId="4C98212E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6A7D6D">
              <w:rPr>
                <w:rFonts w:ascii="Times New Roman" w:hAnsi="Times New Roman" w:cs="Times New Roman"/>
              </w:rPr>
              <w:t>oor sight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0126A36" w14:textId="4A428025" w:rsidR="00DB6D65" w:rsidRPr="00B41725" w:rsidRDefault="00DB6D65" w:rsidP="00B41725">
            <w:pPr>
              <w:spacing w:line="259" w:lineRule="auto"/>
              <w:ind w:right="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98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D814D2A" w14:textId="71286E87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101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7A4342" w14:textId="44A534AB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2</w:t>
            </w:r>
            <w:r w:rsidR="008775FF" w:rsidRPr="00B4172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17336AF" w14:textId="37AA5966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5</w:t>
            </w:r>
            <w:r w:rsidR="008775FF" w:rsidRPr="00B41725">
              <w:rPr>
                <w:rFonts w:ascii="Times New Roman" w:hAnsi="Times New Roman" w:cs="Times New Roman"/>
              </w:rPr>
              <w:t>3</w:t>
            </w:r>
          </w:p>
        </w:tc>
      </w:tr>
      <w:tr w:rsidR="00DB6D65" w:rsidRPr="006A7D6D" w14:paraId="13B0D383" w14:textId="77777777" w:rsidTr="00B41725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D0288E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CB08768" w14:textId="1526EE0D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B4786FC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2124D8E" w14:textId="571BD976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2</w:t>
            </w:r>
            <w:r w:rsidR="008775F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33642E3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7)</w:t>
            </w:r>
          </w:p>
        </w:tc>
      </w:tr>
      <w:tr w:rsidR="00DB6D65" w:rsidRPr="006A7D6D" w14:paraId="49A43A27" w14:textId="77777777" w:rsidTr="00B41725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1AF024A" w14:textId="70319A56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mental health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1F77F1D" w14:textId="0418F804" w:rsidR="00DB6D65" w:rsidRPr="00B41725" w:rsidRDefault="00DB6D65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</w:t>
            </w:r>
            <w:r w:rsidR="008775FF" w:rsidRPr="00B41725">
              <w:rPr>
                <w:rFonts w:ascii="Times New Roman" w:hAnsi="Times New Roman" w:cs="Times New Roman"/>
              </w:rPr>
              <w:t>05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ED45825" w14:textId="1D6A8F98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3</w:t>
            </w:r>
            <w:r w:rsidR="008775FF" w:rsidRPr="00B41725">
              <w:rPr>
                <w:rFonts w:ascii="Times New Roman" w:hAnsi="Times New Roman" w:cs="Times New Roman"/>
              </w:rPr>
              <w:t>85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4687C4" w14:textId="72BCB9C6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2</w:t>
            </w:r>
            <w:r w:rsidR="008775FF" w:rsidRPr="00B41725">
              <w:rPr>
                <w:rFonts w:ascii="Times New Roman" w:hAnsi="Times New Roman" w:cs="Times New Roman"/>
              </w:rPr>
              <w:t>4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3D33BA7" w14:textId="7EAF3777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41</w:t>
            </w:r>
            <w:r w:rsidR="008775FF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6A7D6D" w14:paraId="3DE87FEC" w14:textId="77777777" w:rsidTr="00B41725">
        <w:trPr>
          <w:trHeight w:val="26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C57C4C2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E24111C" w14:textId="77777777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0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8B10F5A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A6C1AA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7608C06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6)</w:t>
            </w:r>
          </w:p>
        </w:tc>
      </w:tr>
      <w:tr w:rsidR="00DB6D65" w:rsidRPr="006A7D6D" w14:paraId="7581DACF" w14:textId="77777777" w:rsidTr="00B41725">
        <w:trPr>
          <w:trHeight w:val="27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B804DFD" w14:textId="62C7EE1B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6A7D6D">
              <w:rPr>
                <w:rFonts w:ascii="Times New Roman" w:hAnsi="Times New Roman" w:cs="Times New Roman"/>
              </w:rPr>
              <w:t>oor upper extremity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43CA0CE" w14:textId="65C4DC11" w:rsidR="00DB6D65" w:rsidRPr="00B41725" w:rsidRDefault="00DB6D65" w:rsidP="00B41725">
            <w:pPr>
              <w:spacing w:line="259" w:lineRule="auto"/>
              <w:ind w:left="31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4F1B3A9" w14:textId="5E0E7507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-0.</w:t>
            </w:r>
            <w:r w:rsidR="008775FF" w:rsidRPr="00B4172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7863669" w14:textId="41DA25B1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</w:t>
            </w:r>
            <w:r w:rsidR="008775FF" w:rsidRPr="00B41725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2E20FB8" w14:textId="083EC6CA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</w:t>
            </w:r>
            <w:r w:rsidR="008775FF" w:rsidRPr="00B41725">
              <w:rPr>
                <w:rFonts w:ascii="Times New Roman" w:hAnsi="Times New Roman" w:cs="Times New Roman"/>
              </w:rPr>
              <w:t>088</w:t>
            </w:r>
          </w:p>
        </w:tc>
      </w:tr>
      <w:tr w:rsidR="00DB6D65" w:rsidRPr="006A7D6D" w14:paraId="1B871DAB" w14:textId="77777777" w:rsidTr="00B41725">
        <w:trPr>
          <w:trHeight w:val="247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1B436A8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9A17D75" w14:textId="2C9B1077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2</w:t>
            </w:r>
            <w:r w:rsidR="008775FF" w:rsidRPr="00B41725">
              <w:rPr>
                <w:rFonts w:ascii="Times New Roman" w:hAnsi="Times New Roman" w:cs="Times New Roman"/>
              </w:rPr>
              <w:t>2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356D4B5" w14:textId="1D1CBA6F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1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52B107A" w14:textId="2C664D31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8775FF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023E14E" w14:textId="57EC245E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8775FF" w:rsidRPr="00B41725">
              <w:rPr>
                <w:rFonts w:ascii="Times New Roman" w:hAnsi="Times New Roman" w:cs="Times New Roman"/>
              </w:rPr>
              <w:t>10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6A7D6D" w14:paraId="4156B612" w14:textId="77777777" w:rsidTr="00B41725">
        <w:trPr>
          <w:trHeight w:val="29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989E2AB" w14:textId="334C238C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6A7D6D">
              <w:rPr>
                <w:rFonts w:ascii="Times New Roman" w:hAnsi="Times New Roman" w:cs="Times New Roman"/>
              </w:rPr>
              <w:t>oor lower extremity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9C980C8" w14:textId="1B1D4918" w:rsidR="00DB6D65" w:rsidRPr="00B41725" w:rsidRDefault="00DB6D65" w:rsidP="00B41725">
            <w:pPr>
              <w:spacing w:line="259" w:lineRule="auto"/>
              <w:ind w:left="32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477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25E3726" w14:textId="5384EC43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20</w:t>
            </w:r>
            <w:r w:rsidRPr="00B41725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3767303" w14:textId="01285361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80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2271B7F" w14:textId="69D8C706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22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6A7D6D" w14:paraId="587A7B29" w14:textId="77777777" w:rsidTr="00B41725">
        <w:trPr>
          <w:trHeight w:val="252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693AFB3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AC833BA" w14:textId="52E78E20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2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D754E45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84895E5" w14:textId="1C0FFC32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</w:t>
            </w:r>
            <w:r w:rsidR="008775F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3AB2A18" w14:textId="77777777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9)</w:t>
            </w:r>
          </w:p>
        </w:tc>
      </w:tr>
      <w:tr w:rsidR="00DB6D65" w:rsidRPr="006A7D6D" w14:paraId="6E499DFD" w14:textId="77777777" w:rsidTr="00B41725">
        <w:trPr>
          <w:trHeight w:val="29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DD3C6AF" w14:textId="15518629" w:rsidR="00DB6D65" w:rsidRPr="006A7D6D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DB6D65" w:rsidRPr="006A7D6D">
              <w:rPr>
                <w:rFonts w:ascii="Times New Roman" w:hAnsi="Times New Roman" w:cs="Times New Roman"/>
              </w:rPr>
              <w:t>oor hearing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07A0BE7" w14:textId="56768045" w:rsidR="00DB6D65" w:rsidRPr="00B41725" w:rsidRDefault="00DB6D65" w:rsidP="00B41725">
            <w:pPr>
              <w:spacing w:line="259" w:lineRule="auto"/>
              <w:ind w:left="14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</w:t>
            </w:r>
            <w:r w:rsidR="008775FF" w:rsidRPr="00B41725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5277F27" w14:textId="3E7D9575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745B3BE" w14:textId="41D53518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76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80D38D2" w14:textId="445B9F49" w:rsidR="00DB6D65" w:rsidRPr="00B41725" w:rsidRDefault="00DB6D65" w:rsidP="00B41725">
            <w:pPr>
              <w:spacing w:line="259" w:lineRule="auto"/>
              <w:ind w:left="17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61+</w:t>
            </w:r>
          </w:p>
        </w:tc>
      </w:tr>
      <w:tr w:rsidR="00DB6D65" w:rsidRPr="006A7D6D" w14:paraId="1742DC73" w14:textId="77777777" w:rsidTr="00B41725">
        <w:trPr>
          <w:trHeight w:val="271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93EDA9D" w14:textId="77777777" w:rsidR="00DB6D65" w:rsidRPr="006A7D6D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right w:val="nil"/>
            </w:tcBorders>
          </w:tcPr>
          <w:p w14:paraId="1B557B80" w14:textId="08B8C886" w:rsidR="00DB6D65" w:rsidRPr="00B41725" w:rsidRDefault="00DB6D65" w:rsidP="00B41725">
            <w:pPr>
              <w:spacing w:line="259" w:lineRule="auto"/>
              <w:ind w:left="230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2</w:t>
            </w:r>
            <w:r w:rsidR="008775FF" w:rsidRPr="00B41725">
              <w:rPr>
                <w:rFonts w:ascii="Times New Roman" w:hAnsi="Times New Roman" w:cs="Times New Roman"/>
              </w:rPr>
              <w:t>2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14:paraId="396F9566" w14:textId="6ACED2B0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8C330DE" w14:textId="05303F62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3365AB6" w14:textId="6DE25F03" w:rsidR="00DB6D65" w:rsidRPr="00B41725" w:rsidRDefault="00DB6D65" w:rsidP="00B41725">
            <w:pPr>
              <w:spacing w:line="259" w:lineRule="auto"/>
              <w:ind w:left="8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23901" w14:paraId="2BE96A1C" w14:textId="77777777" w:rsidTr="00B41725">
        <w:tblPrEx>
          <w:tblCellMar>
            <w:right w:w="0" w:type="dxa"/>
          </w:tblCellMar>
        </w:tblPrEx>
        <w:trPr>
          <w:trHeight w:val="47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B0FE391" w14:textId="6E2002E7" w:rsidR="00DB6D65" w:rsidRPr="00D23901" w:rsidRDefault="00B41725" w:rsidP="00B41725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F</w:t>
            </w:r>
            <w:r w:rsidR="00DB6D65" w:rsidRPr="00D23901">
              <w:rPr>
                <w:rFonts w:ascii="Times New Roman" w:hAnsi="Times New Roman" w:cs="Times New Roman"/>
                <w:i/>
              </w:rPr>
              <w:t xml:space="preserve">ather’s occupation </w:t>
            </w:r>
          </w:p>
          <w:p w14:paraId="2B9A2FEE" w14:textId="241EDA3F" w:rsidR="00DB6D65" w:rsidRPr="00D23901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DB6D65" w:rsidRPr="00D23901">
              <w:rPr>
                <w:rFonts w:ascii="Times New Roman" w:hAnsi="Times New Roman" w:cs="Times New Roman"/>
              </w:rPr>
              <w:t>hite collar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  <w:vAlign w:val="bottom"/>
          </w:tcPr>
          <w:p w14:paraId="552D99D9" w14:textId="23C4FCEE" w:rsidR="00DB6D65" w:rsidRPr="00B41725" w:rsidRDefault="00DB6D65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</w:t>
            </w:r>
            <w:r w:rsidR="008775FF" w:rsidRPr="00B4172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3F23F" w14:textId="5B1E444B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0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1419C" w14:textId="5EC501F2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1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EFEFF" w14:textId="4C7382D3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0</w:t>
            </w:r>
            <w:r w:rsidR="008775FF" w:rsidRPr="00B41725">
              <w:rPr>
                <w:rFonts w:ascii="Times New Roman" w:hAnsi="Times New Roman" w:cs="Times New Roman"/>
              </w:rPr>
              <w:t>34</w:t>
            </w:r>
          </w:p>
        </w:tc>
      </w:tr>
      <w:tr w:rsidR="00DB6D65" w:rsidRPr="00D23901" w14:paraId="287E42A1" w14:textId="77777777" w:rsidTr="00B41725">
        <w:tblPrEx>
          <w:tblCellMar>
            <w:right w:w="0" w:type="dxa"/>
          </w:tblCellMar>
        </w:tblPrEx>
        <w:trPr>
          <w:trHeight w:val="224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498761C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7F7E404" w14:textId="3A4B2C17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1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F3511B" w14:textId="28A734D5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07B68FA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9771570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4)</w:t>
            </w:r>
          </w:p>
        </w:tc>
      </w:tr>
      <w:tr w:rsidR="00DB6D65" w:rsidRPr="00D23901" w14:paraId="1B2F4E94" w14:textId="77777777" w:rsidTr="00B41725">
        <w:tblPrEx>
          <w:tblCellMar>
            <w:right w:w="0" w:type="dxa"/>
          </w:tblCellMar>
        </w:tblPrEx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ECEE545" w14:textId="6D4AA185" w:rsidR="00DB6D65" w:rsidRPr="00D23901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</w:t>
            </w:r>
            <w:r w:rsidR="00DB6D65" w:rsidRPr="00D23901">
              <w:rPr>
                <w:rFonts w:ascii="Times New Roman" w:hAnsi="Times New Roman" w:cs="Times New Roman"/>
              </w:rPr>
              <w:t>rm owner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23E462F" w14:textId="3133CB60" w:rsidR="00DB6D65" w:rsidRPr="00B41725" w:rsidRDefault="00DB6D65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</w:t>
            </w:r>
            <w:r w:rsidR="008775FF" w:rsidRPr="00B41725">
              <w:rPr>
                <w:rFonts w:ascii="Times New Roman" w:hAnsi="Times New Roman" w:cs="Times New Roman"/>
              </w:rPr>
              <w:t>77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A1742CE" w14:textId="56CE9F8E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6AA87D" w14:textId="705FD603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0</w:t>
            </w:r>
            <w:r w:rsidR="008775FF" w:rsidRPr="00B4172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BCE7A1B" w14:textId="609FB37C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6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</w:p>
        </w:tc>
      </w:tr>
      <w:tr w:rsidR="00DB6D65" w:rsidRPr="00D23901" w14:paraId="1FEBF4E0" w14:textId="77777777" w:rsidTr="00B41725">
        <w:tblPrEx>
          <w:tblCellMar>
            <w:right w:w="0" w:type="dxa"/>
          </w:tblCellMar>
        </w:tblPrEx>
        <w:trPr>
          <w:trHeight w:val="224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0E64568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D015EC1" w14:textId="75B6DAF2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2</w:t>
            </w:r>
            <w:r w:rsidR="008775FF" w:rsidRPr="00B41725">
              <w:rPr>
                <w:rFonts w:ascii="Times New Roman" w:hAnsi="Times New Roman" w:cs="Times New Roman"/>
              </w:rPr>
              <w:t>5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89CDFE4" w14:textId="5D4EAC86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54601A3" w14:textId="13E82065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9B9973E" w14:textId="759747AC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7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23901" w14:paraId="015272B5" w14:textId="77777777" w:rsidTr="00B41725">
        <w:tblPrEx>
          <w:tblCellMar>
            <w:right w:w="0" w:type="dxa"/>
          </w:tblCellMar>
        </w:tblPrEx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A1DF690" w14:textId="52A54914" w:rsidR="00DB6D65" w:rsidRPr="00D23901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B6D65" w:rsidRPr="00D23901">
              <w:rPr>
                <w:rFonts w:ascii="Times New Roman" w:hAnsi="Times New Roman" w:cs="Times New Roman"/>
              </w:rPr>
              <w:t>killed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A88CD34" w14:textId="47B1ABAB" w:rsidR="00DB6D65" w:rsidRPr="00B41725" w:rsidRDefault="00DB6D65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</w:t>
            </w:r>
            <w:r w:rsidR="008775FF" w:rsidRPr="00B41725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D350407" w14:textId="097090D9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6</w:t>
            </w:r>
            <w:r w:rsidR="008775FF" w:rsidRPr="00B4172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5E86CF7" w14:textId="36636F96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6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0A91333" w14:textId="0AD0B6D3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42</w:t>
            </w:r>
          </w:p>
        </w:tc>
      </w:tr>
      <w:tr w:rsidR="00DB6D65" w:rsidRPr="00D23901" w14:paraId="5E2098AF" w14:textId="77777777" w:rsidTr="00B41725">
        <w:tblPrEx>
          <w:tblCellMar>
            <w:right w:w="0" w:type="dxa"/>
          </w:tblCellMar>
        </w:tblPrEx>
        <w:trPr>
          <w:trHeight w:val="224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30741CD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58742A37" w14:textId="653ED025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2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B8475FD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AF6E56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28A3CC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5)</w:t>
            </w:r>
          </w:p>
        </w:tc>
      </w:tr>
      <w:tr w:rsidR="00DB6D65" w:rsidRPr="00D23901" w14:paraId="4F8C8CD1" w14:textId="77777777" w:rsidTr="00B41725">
        <w:tblPrEx>
          <w:tblCellMar>
            <w:right w:w="0" w:type="dxa"/>
          </w:tblCellMar>
        </w:tblPrEx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38E47AB" w14:textId="2D04545A" w:rsidR="00DB6D65" w:rsidRPr="00D23901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DB6D65" w:rsidRPr="00D23901">
              <w:rPr>
                <w:rFonts w:ascii="Times New Roman" w:hAnsi="Times New Roman" w:cs="Times New Roman"/>
              </w:rPr>
              <w:t>nskilled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46039A6" w14:textId="4DDCA1F9" w:rsidR="00DB6D65" w:rsidRPr="00B41725" w:rsidRDefault="00DB6D65" w:rsidP="00B41725">
            <w:pPr>
              <w:spacing w:line="259" w:lineRule="auto"/>
              <w:ind w:left="298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A905692" w14:textId="69A28E94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17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E55DA89" w14:textId="017B5AAC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EAD75CA" w14:textId="77D2CF23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8775FF" w:rsidRPr="00B41725">
              <w:rPr>
                <w:rFonts w:ascii="Times New Roman" w:hAnsi="Times New Roman" w:cs="Times New Roman"/>
              </w:rPr>
              <w:t>83</w:t>
            </w:r>
          </w:p>
        </w:tc>
      </w:tr>
      <w:tr w:rsidR="00DB6D65" w:rsidRPr="00D23901" w14:paraId="565B95E2" w14:textId="77777777" w:rsidTr="00B41725">
        <w:tblPrEx>
          <w:tblCellMar>
            <w:right w:w="0" w:type="dxa"/>
          </w:tblCellMar>
        </w:tblPrEx>
        <w:trPr>
          <w:trHeight w:val="224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E02FDDF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3D24CF2" w14:textId="4225D4C4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3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5DEC033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D8027A9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87E7501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2)</w:t>
            </w:r>
          </w:p>
        </w:tc>
      </w:tr>
      <w:tr w:rsidR="00DB6D65" w:rsidRPr="00D23901" w14:paraId="3622F0D3" w14:textId="77777777" w:rsidTr="00B41725">
        <w:tblPrEx>
          <w:tblCellMar>
            <w:right w:w="0" w:type="dxa"/>
          </w:tblCellMar>
        </w:tblPrEx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291D5DF" w14:textId="0F8AD1DB" w:rsidR="00DB6D65" w:rsidRPr="00D23901" w:rsidRDefault="00DF50C0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DB6D65" w:rsidRPr="00D23901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FC68C85" w14:textId="72E29D46" w:rsidR="00DB6D65" w:rsidRPr="00B41725" w:rsidRDefault="00DB6D65" w:rsidP="00B41725">
            <w:pPr>
              <w:spacing w:line="259" w:lineRule="auto"/>
              <w:ind w:left="298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0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F09D993" w14:textId="13A363D7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5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7ECE7FF" w14:textId="109577B8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2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68CE467" w14:textId="4F1CAD87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5</w:t>
            </w:r>
            <w:r w:rsidR="008775F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DB6D65" w:rsidRPr="00D23901" w14:paraId="1B85D1FE" w14:textId="77777777" w:rsidTr="00B41725">
        <w:tblPrEx>
          <w:tblCellMar>
            <w:right w:w="0" w:type="dxa"/>
          </w:tblCellMar>
        </w:tblPrEx>
        <w:trPr>
          <w:trHeight w:val="239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57DAB56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7122F687" w14:textId="5ED92E6A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5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55895A6" w14:textId="0EAD74AF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8775FF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271DDD8" w14:textId="1B6DABCA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</w:t>
            </w:r>
            <w:r w:rsidR="008775FF" w:rsidRPr="00B41725">
              <w:rPr>
                <w:rFonts w:ascii="Times New Roman" w:hAnsi="Times New Roman" w:cs="Times New Roman"/>
              </w:rPr>
              <w:t>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5586775" w14:textId="3C4DBE6E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8775FF" w:rsidRPr="00B41725">
              <w:rPr>
                <w:rFonts w:ascii="Times New Roman" w:hAnsi="Times New Roman" w:cs="Times New Roman"/>
              </w:rPr>
              <w:t>4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23901" w14:paraId="5EB4E639" w14:textId="77777777" w:rsidTr="00B41725">
        <w:tblPrEx>
          <w:tblCellMar>
            <w:right w:w="0" w:type="dxa"/>
          </w:tblCellMar>
        </w:tblPrEx>
        <w:trPr>
          <w:trHeight w:val="47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7D5B29F" w14:textId="77777777" w:rsidR="00DB6D65" w:rsidRPr="00D23901" w:rsidRDefault="00DB6D65" w:rsidP="00B41725">
            <w:pPr>
              <w:spacing w:line="259" w:lineRule="auto"/>
              <w:ind w:right="142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  <w:i/>
              </w:rPr>
              <w:t>IQ</w:t>
            </w:r>
          </w:p>
          <w:p w14:paraId="5C326430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1 (highest)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  <w:vAlign w:val="bottom"/>
          </w:tcPr>
          <w:p w14:paraId="143A6AF8" w14:textId="78FF78CA" w:rsidR="00DB6D65" w:rsidRPr="00B41725" w:rsidRDefault="00DB6D65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</w:t>
            </w:r>
            <w:r w:rsidR="008775FF" w:rsidRPr="00B41725">
              <w:rPr>
                <w:rFonts w:ascii="Times New Roman" w:hAnsi="Times New Roman" w:cs="Times New Roman"/>
              </w:rPr>
              <w:t>92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6644B" w14:textId="6BC83483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21</w:t>
            </w:r>
            <w:r w:rsidR="008775F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24D8F" w14:textId="4B43D012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6</w:t>
            </w:r>
            <w:r w:rsidR="008775FF" w:rsidRPr="00B41725">
              <w:rPr>
                <w:rFonts w:ascii="Times New Roman" w:hAnsi="Times New Roman" w:cs="Times New Roman"/>
              </w:rPr>
              <w:t>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66F9F" w14:textId="14AD992D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28</w:t>
            </w:r>
            <w:r w:rsidR="004777DC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23901" w14:paraId="47770111" w14:textId="77777777" w:rsidTr="00B41725">
        <w:tblPrEx>
          <w:tblCellMar>
            <w:right w:w="0" w:type="dxa"/>
          </w:tblCellMar>
        </w:tblPrEx>
        <w:trPr>
          <w:trHeight w:val="22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CF11323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27781E47" w14:textId="0A8B9224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62E473C" w14:textId="053C140E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86FA089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D6E9C81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6)</w:t>
            </w:r>
          </w:p>
        </w:tc>
      </w:tr>
      <w:tr w:rsidR="00DB6D65" w:rsidRPr="00D23901" w14:paraId="27D19FB4" w14:textId="77777777" w:rsidTr="00B41725">
        <w:tblPrEx>
          <w:tblCellMar>
            <w:right w:w="0" w:type="dxa"/>
          </w:tblCellMar>
        </w:tblPrEx>
        <w:trPr>
          <w:trHeight w:val="25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B70BAEC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EBFD017" w14:textId="3B6FAE33" w:rsidR="00DB6D65" w:rsidRPr="00B41725" w:rsidRDefault="00DB6D65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4</w:t>
            </w:r>
            <w:r w:rsidR="008775FF" w:rsidRPr="00B41725">
              <w:rPr>
                <w:rFonts w:ascii="Times New Roman" w:hAnsi="Times New Roman" w:cs="Times New Roman"/>
              </w:rPr>
              <w:t>22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F9EF2D2" w14:textId="062A256F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0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FD654DB" w14:textId="1A59E441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09</w:t>
            </w:r>
            <w:r w:rsidR="008775FF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C8224FB" w14:textId="77777777" w:rsidR="00DB6D65" w:rsidRPr="00B41725" w:rsidRDefault="00DB6D65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0.15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23901" w14:paraId="4D21E95E" w14:textId="77777777" w:rsidTr="00B41725">
        <w:tblPrEx>
          <w:tblCellMar>
            <w:right w:w="0" w:type="dxa"/>
          </w:tblCellMar>
        </w:tblPrEx>
        <w:trPr>
          <w:trHeight w:val="22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FE8933C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8652C48" w14:textId="6AD3DDEC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0</w:t>
            </w:r>
            <w:r w:rsidR="008775FF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C608493" w14:textId="603DE81B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8775FF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DCABAA5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5670B1B" w14:textId="64AE7702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4777DC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23901" w14:paraId="1A428631" w14:textId="77777777" w:rsidTr="00B41725">
        <w:tblPrEx>
          <w:tblCellMar>
            <w:right w:w="0" w:type="dxa"/>
          </w:tblCellMar>
        </w:tblPrEx>
        <w:trPr>
          <w:trHeight w:val="25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29029DD5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646DB052" w14:textId="36BB211F" w:rsidR="00DB6D65" w:rsidRPr="00B41725" w:rsidRDefault="00DB6D65" w:rsidP="00B41725">
            <w:pPr>
              <w:spacing w:line="259" w:lineRule="auto"/>
              <w:ind w:left="298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F121F9D" w14:textId="53011EBF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4</w:t>
            </w:r>
            <w:r w:rsidR="008775FF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553C478" w14:textId="57F5AED1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0</w:t>
            </w:r>
            <w:r w:rsidR="004777DC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9A501CB" w14:textId="084C735E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3</w:t>
            </w:r>
            <w:r w:rsidR="004777DC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23901" w14:paraId="28A44E5B" w14:textId="77777777" w:rsidTr="00B41725">
        <w:tblPrEx>
          <w:tblCellMar>
            <w:right w:w="0" w:type="dxa"/>
          </w:tblCellMar>
        </w:tblPrEx>
        <w:trPr>
          <w:trHeight w:val="22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0522B72F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1FDA2E17" w14:textId="1447AF3A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4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026DBAF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DC68C4F" w14:textId="4E68F18D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3</w:t>
            </w:r>
            <w:r w:rsidR="004777DC" w:rsidRPr="00B41725">
              <w:rPr>
                <w:rFonts w:ascii="Times New Roman" w:hAnsi="Times New Roman" w:cs="Times New Roman"/>
              </w:rPr>
              <w:t>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5019456" w14:textId="1510F215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4777DC" w:rsidRPr="00B41725">
              <w:rPr>
                <w:rFonts w:ascii="Times New Roman" w:hAnsi="Times New Roman" w:cs="Times New Roman"/>
              </w:rPr>
              <w:t>5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DB6D65" w:rsidRPr="00D23901" w14:paraId="1ACD8ABB" w14:textId="77777777" w:rsidTr="00B41725">
        <w:tblPrEx>
          <w:tblCellMar>
            <w:right w:w="0" w:type="dxa"/>
          </w:tblCellMar>
        </w:tblPrEx>
        <w:trPr>
          <w:trHeight w:val="25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425ECBDB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9BF5F62" w14:textId="7FB36B90" w:rsidR="00DB6D65" w:rsidRPr="00B41725" w:rsidRDefault="00DB6D65" w:rsidP="00B41725">
            <w:pPr>
              <w:spacing w:line="259" w:lineRule="auto"/>
              <w:ind w:left="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71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DBB0FBD" w14:textId="6A69CA21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305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579709" w14:textId="0275A3F9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2</w:t>
            </w:r>
            <w:r w:rsidR="004777DC" w:rsidRPr="00B41725">
              <w:rPr>
                <w:rFonts w:ascii="Times New Roman" w:hAnsi="Times New Roman" w:cs="Times New Roman"/>
              </w:rPr>
              <w:t>71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749F1C9" w14:textId="668D62A2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38</w:t>
            </w:r>
            <w:r w:rsidR="004777DC" w:rsidRPr="00B41725">
              <w:rPr>
                <w:rFonts w:ascii="Times New Roman" w:hAnsi="Times New Roman" w:cs="Times New Roman"/>
              </w:rPr>
              <w:t>8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23901" w14:paraId="6238A4C5" w14:textId="77777777" w:rsidTr="00B41725">
        <w:tblPrEx>
          <w:tblCellMar>
            <w:right w:w="0" w:type="dxa"/>
          </w:tblCellMar>
        </w:tblPrEx>
        <w:trPr>
          <w:trHeight w:val="220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5A4FF230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80AF580" w14:textId="40E86ED0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</w:t>
            </w:r>
            <w:r w:rsidR="008775FF" w:rsidRPr="00B41725">
              <w:rPr>
                <w:rFonts w:ascii="Times New Roman" w:hAnsi="Times New Roman" w:cs="Times New Roman"/>
              </w:rPr>
              <w:t>3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7791613" w14:textId="7366DF22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</w:t>
            </w:r>
            <w:r w:rsidR="008775F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B50CA4B" w14:textId="4CCC9CA5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4</w:t>
            </w:r>
            <w:r w:rsidR="004777DC" w:rsidRPr="00B41725">
              <w:rPr>
                <w:rFonts w:ascii="Times New Roman" w:hAnsi="Times New Roman" w:cs="Times New Roman"/>
              </w:rPr>
              <w:t>3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556D6E98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54)</w:t>
            </w:r>
          </w:p>
        </w:tc>
      </w:tr>
      <w:tr w:rsidR="00DB6D65" w:rsidRPr="00D23901" w14:paraId="28B654FA" w14:textId="77777777" w:rsidTr="00B41725">
        <w:tblPrEx>
          <w:tblCellMar>
            <w:right w:w="0" w:type="dxa"/>
          </w:tblCellMar>
        </w:tblPrEx>
        <w:trPr>
          <w:trHeight w:val="258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3215F475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6 (lowest)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0F4FECA5" w14:textId="7DCE8850" w:rsidR="00DB6D65" w:rsidRPr="00B41725" w:rsidRDefault="00DB6D65" w:rsidP="00B41725">
            <w:pPr>
              <w:spacing w:line="259" w:lineRule="auto"/>
              <w:ind w:left="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1.1</w:t>
            </w:r>
            <w:r w:rsidR="008775FF" w:rsidRPr="00B41725">
              <w:rPr>
                <w:rFonts w:ascii="Times New Roman" w:hAnsi="Times New Roman" w:cs="Times New Roman"/>
              </w:rPr>
              <w:t>42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8363C01" w14:textId="4F129097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4</w:t>
            </w:r>
            <w:r w:rsidR="008775FF" w:rsidRPr="00B41725">
              <w:rPr>
                <w:rFonts w:ascii="Times New Roman" w:hAnsi="Times New Roman" w:cs="Times New Roman"/>
              </w:rPr>
              <w:t>82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3A89F79" w14:textId="150B7223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4777DC" w:rsidRPr="00B41725">
              <w:rPr>
                <w:rFonts w:ascii="Times New Roman" w:hAnsi="Times New Roman" w:cs="Times New Roman"/>
              </w:rPr>
              <w:t>204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6FAA5C6" w14:textId="7FB15F1B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5</w:t>
            </w:r>
            <w:r w:rsidR="004777DC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</w:tr>
      <w:tr w:rsidR="00DB6D65" w:rsidRPr="00D23901" w14:paraId="478D8BF8" w14:textId="77777777" w:rsidTr="00B41725">
        <w:tblPrEx>
          <w:tblCellMar>
            <w:right w:w="0" w:type="dxa"/>
          </w:tblCellMar>
        </w:tblPrEx>
        <w:trPr>
          <w:trHeight w:val="224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75E6CF90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32B5B1DD" w14:textId="62A88F1B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13</w:t>
            </w:r>
            <w:r w:rsidR="008775FF" w:rsidRPr="00B41725">
              <w:rPr>
                <w:rFonts w:ascii="Times New Roman" w:hAnsi="Times New Roman" w:cs="Times New Roman"/>
              </w:rPr>
              <w:t>5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7F752A25" w14:textId="4B2CEC32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8775FF" w:rsidRPr="00B41725">
              <w:rPr>
                <w:rFonts w:ascii="Times New Roman" w:hAnsi="Times New Roman" w:cs="Times New Roman"/>
              </w:rPr>
              <w:t>70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CDEDCDB" w14:textId="4D175799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4777DC" w:rsidRPr="00B41725">
              <w:rPr>
                <w:rFonts w:ascii="Times New Roman" w:hAnsi="Times New Roman" w:cs="Times New Roman"/>
              </w:rPr>
              <w:t>5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1CCB8A83" w14:textId="77777777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71)</w:t>
            </w:r>
          </w:p>
        </w:tc>
      </w:tr>
      <w:tr w:rsidR="00DB6D65" w:rsidRPr="00D23901" w14:paraId="24D3E400" w14:textId="77777777" w:rsidTr="00B41725">
        <w:tblPrEx>
          <w:tblCellMar>
            <w:right w:w="0" w:type="dxa"/>
          </w:tblCellMar>
        </w:tblPrEx>
        <w:trPr>
          <w:trHeight w:val="255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1C3F94C5" w14:textId="77777777" w:rsidR="00DB6D65" w:rsidRPr="00D23901" w:rsidRDefault="00DB6D65" w:rsidP="00B41725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D23901">
              <w:rPr>
                <w:rFonts w:ascii="Times New Roman" w:hAnsi="Times New Roman" w:cs="Times New Roman"/>
              </w:rPr>
              <w:t>9 (missing)</w:t>
            </w:r>
          </w:p>
        </w:tc>
        <w:tc>
          <w:tcPr>
            <w:tcW w:w="1120" w:type="dxa"/>
            <w:tcBorders>
              <w:top w:val="nil"/>
              <w:left w:val="single" w:sz="3" w:space="0" w:color="000000"/>
              <w:bottom w:val="nil"/>
              <w:right w:val="nil"/>
            </w:tcBorders>
          </w:tcPr>
          <w:p w14:paraId="4E3AFDB7" w14:textId="74CCA5C1" w:rsidR="00DB6D65" w:rsidRPr="00B41725" w:rsidRDefault="00DB6D65" w:rsidP="00B41725">
            <w:pPr>
              <w:spacing w:line="259" w:lineRule="auto"/>
              <w:ind w:left="298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</w:t>
            </w:r>
            <w:r w:rsidR="008775FF" w:rsidRPr="00B41725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48243F81" w14:textId="62494184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8775FF" w:rsidRPr="00B41725">
              <w:rPr>
                <w:rFonts w:ascii="Times New Roman" w:hAnsi="Times New Roman" w:cs="Times New Roman"/>
              </w:rPr>
              <w:t>93</w:t>
            </w:r>
            <w:r w:rsidRPr="00B41725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31A51287" w14:textId="3309B38C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0</w:t>
            </w:r>
            <w:r w:rsidR="004777DC" w:rsidRPr="00B4172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4C496A4" w14:textId="75EA70B4" w:rsidR="00DB6D65" w:rsidRPr="00B41725" w:rsidRDefault="00DB6D65" w:rsidP="00B41725">
            <w:pPr>
              <w:spacing w:line="259" w:lineRule="auto"/>
              <w:ind w:left="155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0.1</w:t>
            </w:r>
            <w:r w:rsidR="004777DC" w:rsidRPr="00B41725">
              <w:rPr>
                <w:rFonts w:ascii="Times New Roman" w:hAnsi="Times New Roman" w:cs="Times New Roman"/>
              </w:rPr>
              <w:t>65+</w:t>
            </w:r>
          </w:p>
        </w:tc>
      </w:tr>
      <w:tr w:rsidR="00DB6D65" w:rsidRPr="00D23901" w14:paraId="73F546CE" w14:textId="77777777" w:rsidTr="00B41725">
        <w:tblPrEx>
          <w:tblCellMar>
            <w:right w:w="0" w:type="dxa"/>
          </w:tblCellMar>
        </w:tblPrEx>
        <w:trPr>
          <w:trHeight w:val="239"/>
        </w:trPr>
        <w:tc>
          <w:tcPr>
            <w:tcW w:w="2923" w:type="dxa"/>
            <w:tcBorders>
              <w:top w:val="nil"/>
              <w:left w:val="nil"/>
              <w:bottom w:val="nil"/>
              <w:right w:val="single" w:sz="3" w:space="0" w:color="000000"/>
            </w:tcBorders>
          </w:tcPr>
          <w:p w14:paraId="6FDEA658" w14:textId="77777777" w:rsidR="00DB6D65" w:rsidRPr="00D23901" w:rsidRDefault="00DB6D65" w:rsidP="004E6D0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left w:val="single" w:sz="3" w:space="0" w:color="000000"/>
              <w:right w:val="nil"/>
            </w:tcBorders>
          </w:tcPr>
          <w:p w14:paraId="4BA06FB6" w14:textId="259ED1DF" w:rsidR="00DB6D65" w:rsidRPr="00B41725" w:rsidRDefault="00DB6D65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8775FF" w:rsidRPr="00B41725">
              <w:rPr>
                <w:rFonts w:ascii="Times New Roman" w:hAnsi="Times New Roman" w:cs="Times New Roman"/>
              </w:rPr>
              <w:t>188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64EA68C4" w14:textId="111B9901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8775FF" w:rsidRPr="00B41725">
              <w:rPr>
                <w:rFonts w:ascii="Times New Roman" w:hAnsi="Times New Roman" w:cs="Times New Roman"/>
              </w:rPr>
              <w:t>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0FC20444" w14:textId="41BFF574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6</w:t>
            </w:r>
            <w:r w:rsidR="004777DC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14:paraId="212A6F1C" w14:textId="229D2FBE" w:rsidR="00DB6D65" w:rsidRPr="00B41725" w:rsidRDefault="00DB6D65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8</w:t>
            </w:r>
            <w:r w:rsidR="004777DC" w:rsidRPr="00B41725">
              <w:rPr>
                <w:rFonts w:ascii="Times New Roman" w:hAnsi="Times New Roman" w:cs="Times New Roman"/>
              </w:rPr>
              <w:t>2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  <w:tr w:rsidR="00EC1592" w:rsidRPr="00F52638" w14:paraId="65116D79" w14:textId="77777777" w:rsidTr="00B41725">
        <w:tblPrEx>
          <w:tblCellMar>
            <w:right w:w="0" w:type="dxa"/>
          </w:tblCellMar>
        </w:tblPrEx>
        <w:trPr>
          <w:trHeight w:val="234"/>
        </w:trPr>
        <w:tc>
          <w:tcPr>
            <w:tcW w:w="2923" w:type="dxa"/>
            <w:tcBorders>
              <w:right w:val="single" w:sz="4" w:space="0" w:color="auto"/>
            </w:tcBorders>
          </w:tcPr>
          <w:p w14:paraId="4C719DCA" w14:textId="77777777" w:rsidR="00EC1592" w:rsidRPr="00B41725" w:rsidRDefault="00EC1592" w:rsidP="004E6D0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3DBF253A" w14:textId="729E76C1" w:rsidR="00EC1592" w:rsidRPr="00B41725" w:rsidRDefault="00EC1592" w:rsidP="00B41725">
            <w:pPr>
              <w:spacing w:line="259" w:lineRule="auto"/>
              <w:ind w:left="143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.</w:t>
            </w:r>
            <w:r w:rsidR="008775FF" w:rsidRPr="00B41725">
              <w:rPr>
                <w:rFonts w:ascii="Times New Roman" w:hAnsi="Times New Roman" w:cs="Times New Roman"/>
              </w:rPr>
              <w:t>42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</w:tcPr>
          <w:p w14:paraId="6903E98D" w14:textId="491661B2" w:rsidR="00EC1592" w:rsidRPr="00B41725" w:rsidRDefault="00EC1592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</w:t>
            </w:r>
            <w:r w:rsidR="008775FF" w:rsidRPr="00B41725">
              <w:rPr>
                <w:rFonts w:ascii="Times New Roman" w:hAnsi="Times New Roman" w:cs="Times New Roman"/>
              </w:rPr>
              <w:t>3.856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</w:tcPr>
          <w:p w14:paraId="5623AB00" w14:textId="0B7187B5" w:rsidR="00EC1592" w:rsidRPr="00B41725" w:rsidRDefault="00EC1592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3.</w:t>
            </w:r>
            <w:r w:rsidR="008775FF" w:rsidRPr="00B41725">
              <w:rPr>
                <w:rFonts w:ascii="Times New Roman" w:hAnsi="Times New Roman" w:cs="Times New Roman"/>
              </w:rPr>
              <w:t>100</w:t>
            </w:r>
            <w:r w:rsidRPr="00B41725">
              <w:rPr>
                <w:rFonts w:ascii="Cambria Math" w:hAnsi="Cambria Math" w:cs="Cambria Math"/>
                <w:vertAlign w:val="superscript"/>
              </w:rPr>
              <w:t>∗∗</w:t>
            </w:r>
          </w:p>
        </w:tc>
        <w:tc>
          <w:tcPr>
            <w:tcW w:w="1120" w:type="dxa"/>
          </w:tcPr>
          <w:p w14:paraId="3164049B" w14:textId="033D4D11" w:rsidR="00EC1592" w:rsidRPr="00B41725" w:rsidRDefault="00EC1592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−3.</w:t>
            </w:r>
            <w:r w:rsidR="008775FF" w:rsidRPr="00B41725">
              <w:rPr>
                <w:rFonts w:ascii="Times New Roman" w:hAnsi="Times New Roman" w:cs="Times New Roman"/>
              </w:rPr>
              <w:t>620</w:t>
            </w:r>
            <w:r w:rsidRPr="00B41725">
              <w:rPr>
                <w:rFonts w:ascii="Cambria Math" w:hAnsi="Cambria Math" w:cs="Cambria Math"/>
                <w:vertAlign w:val="superscript"/>
              </w:rPr>
              <w:t>∗</w:t>
            </w:r>
          </w:p>
        </w:tc>
      </w:tr>
      <w:tr w:rsidR="00EC1592" w:rsidRPr="00F52638" w14:paraId="240DDCD8" w14:textId="77777777" w:rsidTr="00B41725">
        <w:tblPrEx>
          <w:tblCellMar>
            <w:right w:w="0" w:type="dxa"/>
          </w:tblCellMar>
        </w:tblPrEx>
        <w:trPr>
          <w:trHeight w:val="234"/>
        </w:trPr>
        <w:tc>
          <w:tcPr>
            <w:tcW w:w="2923" w:type="dxa"/>
            <w:tcBorders>
              <w:right w:val="single" w:sz="4" w:space="0" w:color="auto"/>
            </w:tcBorders>
          </w:tcPr>
          <w:p w14:paraId="68A19984" w14:textId="77777777" w:rsidR="00EC1592" w:rsidRPr="00F52638" w:rsidRDefault="00EC1592" w:rsidP="004E6D01">
            <w:pPr>
              <w:spacing w:line="259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0" w:type="dxa"/>
            <w:tcBorders>
              <w:left w:val="single" w:sz="4" w:space="0" w:color="auto"/>
            </w:tcBorders>
          </w:tcPr>
          <w:p w14:paraId="1A8B3FA3" w14:textId="2ED72745" w:rsidR="00EC1592" w:rsidRPr="00B41725" w:rsidRDefault="00EC1592" w:rsidP="00B41725">
            <w:pPr>
              <w:spacing w:line="259" w:lineRule="auto"/>
              <w:ind w:left="221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8775FF" w:rsidRPr="00B41725">
              <w:rPr>
                <w:rFonts w:ascii="Times New Roman" w:hAnsi="Times New Roman" w:cs="Times New Roman"/>
              </w:rPr>
              <w:t>259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</w:tcPr>
          <w:p w14:paraId="6B150C28" w14:textId="5E5B9A15" w:rsidR="00EC1592" w:rsidRPr="00B41725" w:rsidRDefault="00EC1592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8775FF" w:rsidRPr="00B41725">
              <w:rPr>
                <w:rFonts w:ascii="Times New Roman" w:hAnsi="Times New Roman" w:cs="Times New Roman"/>
              </w:rPr>
              <w:t>091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0" w:type="dxa"/>
          </w:tcPr>
          <w:p w14:paraId="2180405C" w14:textId="681A8A30" w:rsidR="00EC1592" w:rsidRPr="00B41725" w:rsidRDefault="00EC1592" w:rsidP="00B41725">
            <w:pPr>
              <w:spacing w:line="259" w:lineRule="auto"/>
              <w:ind w:left="77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0</w:t>
            </w:r>
            <w:r w:rsidR="008775FF" w:rsidRPr="00B41725">
              <w:rPr>
                <w:rFonts w:ascii="Times New Roman" w:hAnsi="Times New Roman" w:cs="Times New Roman"/>
              </w:rPr>
              <w:t>6</w:t>
            </w:r>
            <w:r w:rsidRPr="00B41725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1120" w:type="dxa"/>
          </w:tcPr>
          <w:p w14:paraId="5031DD91" w14:textId="0C7A45B5" w:rsidR="00EC1592" w:rsidRPr="00B41725" w:rsidRDefault="00EC1592" w:rsidP="00B41725">
            <w:pPr>
              <w:spacing w:line="259" w:lineRule="auto"/>
              <w:jc w:val="center"/>
              <w:rPr>
                <w:rFonts w:ascii="Times New Roman" w:hAnsi="Times New Roman" w:cs="Times New Roman"/>
              </w:rPr>
            </w:pPr>
            <w:r w:rsidRPr="00B41725">
              <w:rPr>
                <w:rFonts w:ascii="Times New Roman" w:hAnsi="Times New Roman" w:cs="Times New Roman"/>
              </w:rPr>
              <w:t>(0.</w:t>
            </w:r>
            <w:r w:rsidR="008775FF" w:rsidRPr="00B41725">
              <w:rPr>
                <w:rFonts w:ascii="Times New Roman" w:hAnsi="Times New Roman" w:cs="Times New Roman"/>
              </w:rPr>
              <w:t>086</w:t>
            </w:r>
            <w:r w:rsidRPr="00B41725">
              <w:rPr>
                <w:rFonts w:ascii="Times New Roman" w:hAnsi="Times New Roman" w:cs="Times New Roman"/>
              </w:rPr>
              <w:t>)</w:t>
            </w:r>
          </w:p>
        </w:tc>
      </w:tr>
    </w:tbl>
    <w:p w14:paraId="23AA5189" w14:textId="77777777" w:rsidR="00DB6D65" w:rsidRDefault="00DB6D65" w:rsidP="00DB6D65">
      <w:pPr>
        <w:spacing w:after="59" w:line="259" w:lineRule="auto"/>
        <w:ind w:left="1117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 wp14:anchorId="367E704B" wp14:editId="2BA6C3F1">
                <wp:extent cx="4701197" cy="5055"/>
                <wp:effectExtent l="0" t="0" r="0" b="0"/>
                <wp:docPr id="132020" name="Group 1320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1197" cy="5055"/>
                          <a:chOff x="0" y="0"/>
                          <a:chExt cx="4701197" cy="5055"/>
                        </a:xfrm>
                      </wpg:grpSpPr>
                      <wps:wsp>
                        <wps:cNvPr id="6772" name="Shape 6772"/>
                        <wps:cNvSpPr/>
                        <wps:spPr>
                          <a:xfrm>
                            <a:off x="0" y="0"/>
                            <a:ext cx="47011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01197">
                                <a:moveTo>
                                  <a:pt x="0" y="0"/>
                                </a:moveTo>
                                <a:lnTo>
                                  <a:pt x="4701197" y="0"/>
                                </a:lnTo>
                              </a:path>
                            </a:pathLst>
                          </a:custGeom>
                          <a:ln w="5055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F97D5C2" id="Group 132020" o:spid="_x0000_s1026" style="width:370.15pt;height:.4pt;mso-position-horizontal-relative:char;mso-position-vertical-relative:line" coordsize="47011,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">
                <v:shape id="Shape 6772" o:spid="_x0000_s1027" style="position:absolute;width:47011;height:0;visibility:visible;mso-wrap-style:square;v-text-anchor:top" coordsize="470119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" path="m,l4701197,e" filled="f" strokeweight=".14042mm">
                  <v:stroke miterlimit="83231f" joinstyle="miter"/>
                  <v:path arrowok="t" textboxrect="0,0,4701197,0"/>
                </v:shape>
                <w10:anchorlock/>
              </v:group>
            </w:pict>
          </mc:Fallback>
        </mc:AlternateContent>
      </w:r>
    </w:p>
    <w:p w14:paraId="6A907A0E" w14:textId="3D2820FB" w:rsidR="00D442FB" w:rsidRPr="00926DC2" w:rsidRDefault="00DB6D65" w:rsidP="00680BF9">
      <w:pPr>
        <w:tabs>
          <w:tab w:val="center" w:pos="1913"/>
          <w:tab w:val="center" w:pos="5680"/>
        </w:tabs>
        <w:spacing w:after="0" w:line="259" w:lineRule="auto"/>
        <w:rPr>
          <w:rFonts w:ascii="Times New Roman" w:hAnsi="Times New Roman" w:cs="Times New Roman"/>
        </w:rPr>
      </w:pPr>
      <w:r>
        <w:rPr>
          <w:rFonts w:ascii="Calibri" w:eastAsia="Calibri" w:hAnsi="Calibri" w:cs="Calibri"/>
        </w:rPr>
        <w:tab/>
      </w:r>
      <w:r w:rsidR="00D442FB" w:rsidRPr="00926DC2">
        <w:rPr>
          <w:rFonts w:ascii="Times New Roman" w:hAnsi="Times New Roman" w:cs="Times New Roman"/>
          <w:sz w:val="18"/>
        </w:rPr>
        <w:t xml:space="preserve">Reference </w:t>
      </w:r>
      <w:r w:rsidR="00D442FB">
        <w:rPr>
          <w:rFonts w:ascii="Times New Roman" w:hAnsi="Times New Roman" w:cs="Times New Roman"/>
          <w:sz w:val="18"/>
        </w:rPr>
        <w:t>category:</w:t>
      </w:r>
      <w:r w:rsidR="00D442FB" w:rsidRPr="00926DC2">
        <w:rPr>
          <w:rFonts w:ascii="Times New Roman" w:hAnsi="Times New Roman" w:cs="Times New Roman"/>
          <w:sz w:val="18"/>
        </w:rPr>
        <w:t xml:space="preserve"> father’s occupation professional, IQ-level </w:t>
      </w:r>
      <w:r w:rsidR="00D442FB">
        <w:rPr>
          <w:rFonts w:ascii="Times New Roman" w:hAnsi="Times New Roman" w:cs="Times New Roman"/>
          <w:sz w:val="18"/>
        </w:rPr>
        <w:t>3</w:t>
      </w:r>
      <w:r w:rsidR="00D442FB" w:rsidRPr="00926DC2">
        <w:rPr>
          <w:rFonts w:ascii="Times New Roman" w:hAnsi="Times New Roman" w:cs="Times New Roman"/>
          <w:sz w:val="18"/>
        </w:rPr>
        <w:t>. Also included are a quadratic trend in the birth date</w:t>
      </w:r>
      <w:r w:rsidR="00D442FB">
        <w:rPr>
          <w:rFonts w:ascii="Times New Roman" w:hAnsi="Times New Roman" w:cs="Times New Roman"/>
          <w:sz w:val="18"/>
        </w:rPr>
        <w:t>,</w:t>
      </w:r>
      <w:r w:rsidR="00D442FB" w:rsidRPr="00926DC2">
        <w:rPr>
          <w:rFonts w:ascii="Times New Roman" w:hAnsi="Times New Roman" w:cs="Times New Roman"/>
          <w:sz w:val="18"/>
        </w:rPr>
        <w:t xml:space="preserve"> period dummies for the home care observation</w:t>
      </w:r>
      <w:r w:rsidR="00D442FB">
        <w:rPr>
          <w:rFonts w:ascii="Times New Roman" w:hAnsi="Times New Roman" w:cs="Times New Roman"/>
          <w:sz w:val="18"/>
        </w:rPr>
        <w:t xml:space="preserve"> and </w:t>
      </w:r>
      <w:r w:rsidR="00673967">
        <w:rPr>
          <w:rFonts w:ascii="Times New Roman" w:hAnsi="Times New Roman" w:cs="Times New Roman"/>
          <w:sz w:val="18"/>
        </w:rPr>
        <w:t>care purchasing</w:t>
      </w:r>
      <w:r w:rsidR="00D442FB">
        <w:rPr>
          <w:rFonts w:ascii="Times New Roman" w:hAnsi="Times New Roman" w:cs="Times New Roman"/>
          <w:sz w:val="18"/>
        </w:rPr>
        <w:t xml:space="preserve"> agency region dummies</w:t>
      </w:r>
      <w:r w:rsidR="00D442FB" w:rsidRPr="00926DC2">
        <w:rPr>
          <w:rFonts w:ascii="Times New Roman" w:hAnsi="Times New Roman" w:cs="Times New Roman"/>
          <w:sz w:val="18"/>
        </w:rPr>
        <w:t xml:space="preserve">. </w:t>
      </w:r>
      <w:r w:rsidR="00680BF9">
        <w:rPr>
          <w:rFonts w:ascii="Times New Roman" w:hAnsi="Times New Roman" w:cs="Times New Roman"/>
          <w:sz w:val="20"/>
          <w:szCs w:val="20"/>
          <w:lang w:val="en-GB"/>
        </w:rPr>
        <w:t xml:space="preserve">Household: men using household home care in 2004; Personal: men using personal home care in 2004; Nursing: men using nursing home care in 2004; Total: men suing any home care in 2004. </w:t>
      </w:r>
      <w:r w:rsidR="00D442FB" w:rsidRPr="00926DC2">
        <w:rPr>
          <w:rFonts w:ascii="Times New Roman" w:hAnsi="Times New Roman" w:cs="Times New Roman"/>
          <w:sz w:val="18"/>
        </w:rPr>
        <w:t xml:space="preserve">All analyses weighted by the sampling weights. </w:t>
      </w:r>
      <w:r w:rsidR="00D442FB" w:rsidRPr="00926DC2">
        <w:rPr>
          <w:rFonts w:ascii="Times New Roman" w:hAnsi="Times New Roman" w:cs="Times New Roman"/>
          <w:sz w:val="18"/>
          <w:vertAlign w:val="superscript"/>
        </w:rPr>
        <w:t>+</w:t>
      </w:r>
      <w:r w:rsidR="00D442FB" w:rsidRPr="00926DC2">
        <w:rPr>
          <w:rFonts w:ascii="Times New Roman" w:hAnsi="Times New Roman" w:cs="Times New Roman"/>
          <w:i/>
          <w:sz w:val="18"/>
        </w:rPr>
        <w:t xml:space="preserve">p &lt; </w:t>
      </w:r>
      <w:proofErr w:type="gramStart"/>
      <w:r w:rsidR="00D442FB" w:rsidRPr="00926DC2">
        <w:rPr>
          <w:rFonts w:ascii="Times New Roman" w:hAnsi="Times New Roman" w:cs="Times New Roman"/>
          <w:sz w:val="18"/>
        </w:rPr>
        <w:t>0</w:t>
      </w:r>
      <w:r w:rsidR="00D442FB" w:rsidRPr="00926DC2">
        <w:rPr>
          <w:rFonts w:ascii="Times New Roman" w:hAnsi="Times New Roman" w:cs="Times New Roman"/>
          <w:i/>
          <w:sz w:val="18"/>
        </w:rPr>
        <w:t>.</w:t>
      </w:r>
      <w:r w:rsidR="00D442FB" w:rsidRPr="00926DC2">
        <w:rPr>
          <w:rFonts w:ascii="Times New Roman" w:hAnsi="Times New Roman" w:cs="Times New Roman"/>
          <w:sz w:val="18"/>
        </w:rPr>
        <w:t>05</w:t>
      </w:r>
      <w:r w:rsidR="00D442FB" w:rsidRPr="00926DC2">
        <w:rPr>
          <w:rFonts w:ascii="Times New Roman" w:hAnsi="Times New Roman" w:cs="Times New Roman"/>
          <w:i/>
          <w:sz w:val="18"/>
        </w:rPr>
        <w:t>,</w:t>
      </w:r>
      <w:r w:rsidR="00D442FB" w:rsidRPr="00926DC2">
        <w:rPr>
          <w:rFonts w:ascii="Cambria Math" w:hAnsi="Cambria Math" w:cs="Cambria Math"/>
          <w:sz w:val="18"/>
          <w:vertAlign w:val="superscript"/>
        </w:rPr>
        <w:t>∗</w:t>
      </w:r>
      <w:proofErr w:type="gramEnd"/>
      <w:r w:rsidR="00D442FB" w:rsidRPr="00926DC2">
        <w:rPr>
          <w:rFonts w:ascii="Cambria Math" w:hAnsi="Cambria Math" w:cs="Cambria Math"/>
          <w:sz w:val="18"/>
          <w:vertAlign w:val="superscript"/>
        </w:rPr>
        <w:t>∗</w:t>
      </w:r>
      <w:r w:rsidR="00D442FB" w:rsidRPr="00926DC2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="00D442FB" w:rsidRPr="00926DC2">
        <w:rPr>
          <w:rFonts w:ascii="Times New Roman" w:hAnsi="Times New Roman" w:cs="Times New Roman"/>
          <w:i/>
          <w:sz w:val="18"/>
        </w:rPr>
        <w:t xml:space="preserve">p &lt; </w:t>
      </w:r>
      <w:r w:rsidR="00D442FB" w:rsidRPr="00926DC2">
        <w:rPr>
          <w:rFonts w:ascii="Times New Roman" w:hAnsi="Times New Roman" w:cs="Times New Roman"/>
          <w:sz w:val="18"/>
        </w:rPr>
        <w:t>0</w:t>
      </w:r>
      <w:r w:rsidR="00D442FB" w:rsidRPr="00926DC2">
        <w:rPr>
          <w:rFonts w:ascii="Times New Roman" w:hAnsi="Times New Roman" w:cs="Times New Roman"/>
          <w:i/>
          <w:sz w:val="18"/>
        </w:rPr>
        <w:t>.</w:t>
      </w:r>
      <w:r w:rsidR="00D442FB" w:rsidRPr="00926DC2">
        <w:rPr>
          <w:rFonts w:ascii="Times New Roman" w:hAnsi="Times New Roman" w:cs="Times New Roman"/>
          <w:sz w:val="18"/>
        </w:rPr>
        <w:t>01.</w:t>
      </w:r>
    </w:p>
    <w:sectPr w:rsidR="00D442FB" w:rsidRPr="00926DC2" w:rsidSect="003F605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20" w:footer="720" w:gutter="0"/>
      <w:cols w:space="720"/>
      <w:noEndnote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FB04D" w14:textId="77777777" w:rsidR="00FA6822" w:rsidRDefault="00FA6822" w:rsidP="00C91B1B">
      <w:pPr>
        <w:spacing w:after="0" w:line="240" w:lineRule="auto"/>
      </w:pPr>
      <w:r>
        <w:separator/>
      </w:r>
    </w:p>
  </w:endnote>
  <w:endnote w:type="continuationSeparator" w:id="0">
    <w:p w14:paraId="50CA1AEC" w14:textId="77777777" w:rsidR="00FA6822" w:rsidRDefault="00FA6822" w:rsidP="00C91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7A7AF2" w14:textId="77777777" w:rsidR="004E6D01" w:rsidRDefault="004E6D0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7D0874" w14:textId="77777777" w:rsidR="004E6D01" w:rsidRDefault="004E6D0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5FAB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i/>
        <w:iCs/>
        <w:color w:val="000000"/>
        <w:sz w:val="12"/>
        <w:szCs w:val="12"/>
      </w:rPr>
      <w:t xml:space="preserve"> </w:t>
    </w:r>
    <w:r w:rsidRPr="00A35497">
      <w:rPr>
        <w:rFonts w:ascii="Cambria Math" w:hAnsi="Cambria Math" w:cs="Cambria Math"/>
        <w:i/>
        <w:iCs/>
        <w:color w:val="000000"/>
        <w:sz w:val="12"/>
        <w:szCs w:val="12"/>
      </w:rPr>
      <w:t>∗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Netherlands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terdisciplinar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Demographic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Institute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(NIDI-KNAW/University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of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Groningen)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PO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Box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>11650,</w:t>
    </w:r>
    <w:r w:rsidRPr="00A35497">
      <w:rPr>
        <w:rFonts w:ascii="Times New Roman" w:hAnsi="Times New Roman" w:cs="Times New Roman"/>
        <w:color w:val="000000"/>
        <w:sz w:val="18"/>
        <w:szCs w:val="18"/>
      </w:rPr>
      <w:t xml:space="preserve"> </w:t>
    </w:r>
    <w:r w:rsidRPr="00A35497">
      <w:rPr>
        <w:rFonts w:ascii="Times New Roman" w:hAnsi="Times New Roman" w:cs="Times New Roman"/>
        <w:color w:val="000000"/>
        <w:position w:val="-7"/>
        <w:sz w:val="18"/>
        <w:szCs w:val="18"/>
      </w:rPr>
      <w:t xml:space="preserve">2502 </w:t>
    </w:r>
  </w:p>
  <w:p w14:paraId="33EF0CC0" w14:textId="77777777" w:rsidR="004E6D01" w:rsidRPr="00A35497" w:rsidRDefault="004E6D01" w:rsidP="00A35497">
    <w:pPr>
      <w:widowControl w:val="0"/>
      <w:autoSpaceDE w:val="0"/>
      <w:autoSpaceDN w:val="0"/>
      <w:adjustRightInd w:val="0"/>
      <w:spacing w:after="0" w:line="240" w:lineRule="auto"/>
      <w:rPr>
        <w:rFonts w:ascii="Times New Roman" w:hAnsi="Times New Roman" w:cs="Times New Roman"/>
        <w:sz w:val="24"/>
        <w:szCs w:val="24"/>
      </w:rPr>
    </w:pPr>
    <w:r w:rsidRPr="00A35497">
      <w:rPr>
        <w:rFonts w:ascii="Times New Roman" w:hAnsi="Times New Roman" w:cs="Times New Roman"/>
        <w:color w:val="000000"/>
        <w:sz w:val="18"/>
        <w:szCs w:val="18"/>
      </w:rPr>
      <w:t>AR The Hague, the Netherlands, +31 70 3565224, bijwaard@nidi.nl</w:t>
    </w:r>
  </w:p>
  <w:p w14:paraId="74C90148" w14:textId="77777777" w:rsidR="004E6D01" w:rsidRDefault="004E6D01">
    <w:pPr>
      <w:pStyle w:val="Footer"/>
    </w:pPr>
  </w:p>
  <w:p w14:paraId="5E4317B2" w14:textId="77777777" w:rsidR="004E6D01" w:rsidRDefault="004E6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F92BC" w14:textId="77777777" w:rsidR="00FA6822" w:rsidRDefault="00FA6822" w:rsidP="00C91B1B">
      <w:pPr>
        <w:spacing w:after="0" w:line="240" w:lineRule="auto"/>
      </w:pPr>
      <w:r>
        <w:separator/>
      </w:r>
    </w:p>
  </w:footnote>
  <w:footnote w:type="continuationSeparator" w:id="0">
    <w:p w14:paraId="2BF4AA5D" w14:textId="77777777" w:rsidR="00FA6822" w:rsidRDefault="00FA6822" w:rsidP="00C91B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D6A594" w14:textId="77777777" w:rsidR="004E6D01" w:rsidRDefault="004E6D0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D29CA" w14:textId="35116A32" w:rsidR="004E6D01" w:rsidRPr="0040143E" w:rsidRDefault="004E6D01">
    <w:pPr>
      <w:pStyle w:val="Header"/>
      <w:rPr>
        <w:rFonts w:ascii="Times New Roman" w:hAnsi="Times New Roman" w:cs="Times New Roman"/>
        <w:lang w:val="de-DE"/>
      </w:rPr>
    </w:pPr>
    <w:r w:rsidRPr="0040143E">
      <w:rPr>
        <w:rFonts w:ascii="Times New Roman" w:hAnsi="Times New Roman" w:cs="Times New Roman"/>
        <w:lang w:val="de-DE"/>
      </w:rPr>
      <w:t xml:space="preserve">Bijwaard, </w:t>
    </w:r>
    <w:r>
      <w:rPr>
        <w:rFonts w:ascii="Times New Roman" w:hAnsi="Times New Roman" w:cs="Times New Roman"/>
        <w:lang w:val="de-DE"/>
      </w:rPr>
      <w:t>Alessie, Angelini, Lume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FDBD22" w14:textId="77777777" w:rsidR="004E6D01" w:rsidRDefault="004E6D0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064B9"/>
    <w:multiLevelType w:val="hybridMultilevel"/>
    <w:tmpl w:val="9A0C4D0E"/>
    <w:lvl w:ilvl="0" w:tplc="68F048D8">
      <w:start w:val="1"/>
      <w:numFmt w:val="decimal"/>
      <w:pStyle w:val="Heading1"/>
      <w:lvlText w:val="%1"/>
      <w:lvlJc w:val="left"/>
      <w:pPr>
        <w:ind w:left="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1" w:tplc="0834F3D8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 w:tplc="45AC260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 w:tplc="0C84A15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 w:tplc="488A28D8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 w:tplc="7244FE14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 w:tplc="DD4EA3CC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 w:tplc="3C0CE33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 w:tplc="9098807A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/>
        <w:bCs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577336"/>
    <w:multiLevelType w:val="multilevel"/>
    <w:tmpl w:val="20D604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/>
      </w:rPr>
    </w:lvl>
  </w:abstractNum>
  <w:abstractNum w:abstractNumId="2" w15:restartNumberingAfterBreak="0">
    <w:nsid w:val="1F87361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2293128C"/>
    <w:multiLevelType w:val="hybridMultilevel"/>
    <w:tmpl w:val="7CA0A6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xMTI2NjS3MDA2MbZU0lEKTi0uzszPAykwrgUAw4AasSwAAAA="/>
  </w:docVars>
  <w:rsids>
    <w:rsidRoot w:val="00360E5F"/>
    <w:rsid w:val="00015210"/>
    <w:rsid w:val="00045E0D"/>
    <w:rsid w:val="0006075F"/>
    <w:rsid w:val="000613BF"/>
    <w:rsid w:val="00064827"/>
    <w:rsid w:val="00083406"/>
    <w:rsid w:val="00086836"/>
    <w:rsid w:val="00087120"/>
    <w:rsid w:val="00093AE3"/>
    <w:rsid w:val="000C6ACD"/>
    <w:rsid w:val="000E4C7D"/>
    <w:rsid w:val="000F5EFF"/>
    <w:rsid w:val="000F7298"/>
    <w:rsid w:val="00107BC3"/>
    <w:rsid w:val="00110338"/>
    <w:rsid w:val="00111D38"/>
    <w:rsid w:val="00121EEB"/>
    <w:rsid w:val="00122D13"/>
    <w:rsid w:val="0013066E"/>
    <w:rsid w:val="0013528E"/>
    <w:rsid w:val="001619DA"/>
    <w:rsid w:val="00176452"/>
    <w:rsid w:val="00182E46"/>
    <w:rsid w:val="00183EE1"/>
    <w:rsid w:val="00187E5F"/>
    <w:rsid w:val="001924DB"/>
    <w:rsid w:val="001A1B6F"/>
    <w:rsid w:val="001A2200"/>
    <w:rsid w:val="001A7FEC"/>
    <w:rsid w:val="001B37E4"/>
    <w:rsid w:val="001D231B"/>
    <w:rsid w:val="001E234B"/>
    <w:rsid w:val="001F7236"/>
    <w:rsid w:val="002003EC"/>
    <w:rsid w:val="00217377"/>
    <w:rsid w:val="00231E19"/>
    <w:rsid w:val="00242C54"/>
    <w:rsid w:val="0024433F"/>
    <w:rsid w:val="00245BF4"/>
    <w:rsid w:val="002521A1"/>
    <w:rsid w:val="002710C7"/>
    <w:rsid w:val="002818ED"/>
    <w:rsid w:val="00286F8A"/>
    <w:rsid w:val="002922B9"/>
    <w:rsid w:val="00295E2E"/>
    <w:rsid w:val="002B29AF"/>
    <w:rsid w:val="002C64A4"/>
    <w:rsid w:val="002D13D7"/>
    <w:rsid w:val="002E126A"/>
    <w:rsid w:val="002E12AF"/>
    <w:rsid w:val="002F2FFF"/>
    <w:rsid w:val="00312C33"/>
    <w:rsid w:val="0032488C"/>
    <w:rsid w:val="00334598"/>
    <w:rsid w:val="003426AF"/>
    <w:rsid w:val="0034295B"/>
    <w:rsid w:val="00356598"/>
    <w:rsid w:val="00360E5F"/>
    <w:rsid w:val="00365865"/>
    <w:rsid w:val="00373452"/>
    <w:rsid w:val="003A0BE8"/>
    <w:rsid w:val="003B020D"/>
    <w:rsid w:val="003E54CC"/>
    <w:rsid w:val="003F6052"/>
    <w:rsid w:val="003F776D"/>
    <w:rsid w:val="0040143E"/>
    <w:rsid w:val="004014E2"/>
    <w:rsid w:val="00405292"/>
    <w:rsid w:val="004120B9"/>
    <w:rsid w:val="00413CE2"/>
    <w:rsid w:val="004153CE"/>
    <w:rsid w:val="00422C7F"/>
    <w:rsid w:val="004266A7"/>
    <w:rsid w:val="00430B40"/>
    <w:rsid w:val="00432605"/>
    <w:rsid w:val="004336B4"/>
    <w:rsid w:val="004347B6"/>
    <w:rsid w:val="0043561E"/>
    <w:rsid w:val="004368E3"/>
    <w:rsid w:val="00437CF8"/>
    <w:rsid w:val="00450B84"/>
    <w:rsid w:val="004541FA"/>
    <w:rsid w:val="00455EF3"/>
    <w:rsid w:val="004667DE"/>
    <w:rsid w:val="00473FA2"/>
    <w:rsid w:val="00475ED6"/>
    <w:rsid w:val="00477155"/>
    <w:rsid w:val="004777DC"/>
    <w:rsid w:val="004837AC"/>
    <w:rsid w:val="004854B4"/>
    <w:rsid w:val="0049169C"/>
    <w:rsid w:val="004A3402"/>
    <w:rsid w:val="004B0E14"/>
    <w:rsid w:val="004B4FED"/>
    <w:rsid w:val="004C7778"/>
    <w:rsid w:val="004D57CD"/>
    <w:rsid w:val="004E0EE5"/>
    <w:rsid w:val="004E6D01"/>
    <w:rsid w:val="004F108D"/>
    <w:rsid w:val="004F5902"/>
    <w:rsid w:val="00505560"/>
    <w:rsid w:val="00510DCE"/>
    <w:rsid w:val="00520FDE"/>
    <w:rsid w:val="00521B69"/>
    <w:rsid w:val="00526948"/>
    <w:rsid w:val="00531401"/>
    <w:rsid w:val="005320EC"/>
    <w:rsid w:val="00534625"/>
    <w:rsid w:val="00545136"/>
    <w:rsid w:val="0054725E"/>
    <w:rsid w:val="00550136"/>
    <w:rsid w:val="00552AB4"/>
    <w:rsid w:val="00553598"/>
    <w:rsid w:val="00555652"/>
    <w:rsid w:val="00570D04"/>
    <w:rsid w:val="0057284B"/>
    <w:rsid w:val="005838C5"/>
    <w:rsid w:val="005843E3"/>
    <w:rsid w:val="00592625"/>
    <w:rsid w:val="00592B9D"/>
    <w:rsid w:val="005A2199"/>
    <w:rsid w:val="005A7E7D"/>
    <w:rsid w:val="005B44EC"/>
    <w:rsid w:val="005C6CEF"/>
    <w:rsid w:val="005C779F"/>
    <w:rsid w:val="005D266B"/>
    <w:rsid w:val="005D7C24"/>
    <w:rsid w:val="005E1AB1"/>
    <w:rsid w:val="005E24BB"/>
    <w:rsid w:val="006004F4"/>
    <w:rsid w:val="006053FC"/>
    <w:rsid w:val="0061051B"/>
    <w:rsid w:val="00624532"/>
    <w:rsid w:val="00640C5A"/>
    <w:rsid w:val="00646AEB"/>
    <w:rsid w:val="006545BA"/>
    <w:rsid w:val="00654720"/>
    <w:rsid w:val="006577FB"/>
    <w:rsid w:val="006678F7"/>
    <w:rsid w:val="00673967"/>
    <w:rsid w:val="00680BF9"/>
    <w:rsid w:val="0068465F"/>
    <w:rsid w:val="00694918"/>
    <w:rsid w:val="006A7D6D"/>
    <w:rsid w:val="006B04B8"/>
    <w:rsid w:val="006B10B8"/>
    <w:rsid w:val="006B436B"/>
    <w:rsid w:val="006B51B8"/>
    <w:rsid w:val="006D0F11"/>
    <w:rsid w:val="006D1E49"/>
    <w:rsid w:val="006F064A"/>
    <w:rsid w:val="006F2F94"/>
    <w:rsid w:val="006F559C"/>
    <w:rsid w:val="0070186A"/>
    <w:rsid w:val="00712D2A"/>
    <w:rsid w:val="00714348"/>
    <w:rsid w:val="00722603"/>
    <w:rsid w:val="00726B8D"/>
    <w:rsid w:val="00732FDD"/>
    <w:rsid w:val="0073732C"/>
    <w:rsid w:val="00746DFC"/>
    <w:rsid w:val="00747747"/>
    <w:rsid w:val="0075336A"/>
    <w:rsid w:val="007700F8"/>
    <w:rsid w:val="00774C0E"/>
    <w:rsid w:val="0077526D"/>
    <w:rsid w:val="007834BB"/>
    <w:rsid w:val="00793F1E"/>
    <w:rsid w:val="007A269D"/>
    <w:rsid w:val="007B2793"/>
    <w:rsid w:val="007B3D9C"/>
    <w:rsid w:val="007C272B"/>
    <w:rsid w:val="007C3FCB"/>
    <w:rsid w:val="007F019E"/>
    <w:rsid w:val="007F6EE1"/>
    <w:rsid w:val="00811FF0"/>
    <w:rsid w:val="0081271E"/>
    <w:rsid w:val="008254B6"/>
    <w:rsid w:val="00827CFC"/>
    <w:rsid w:val="00835A34"/>
    <w:rsid w:val="00841333"/>
    <w:rsid w:val="00841DBA"/>
    <w:rsid w:val="00844C26"/>
    <w:rsid w:val="008636C4"/>
    <w:rsid w:val="008670DA"/>
    <w:rsid w:val="008735A8"/>
    <w:rsid w:val="008775FF"/>
    <w:rsid w:val="00882583"/>
    <w:rsid w:val="00883A7C"/>
    <w:rsid w:val="00884149"/>
    <w:rsid w:val="008A3682"/>
    <w:rsid w:val="008A6641"/>
    <w:rsid w:val="008C62D4"/>
    <w:rsid w:val="008E0191"/>
    <w:rsid w:val="008E41BD"/>
    <w:rsid w:val="008E4720"/>
    <w:rsid w:val="008E5423"/>
    <w:rsid w:val="008E6115"/>
    <w:rsid w:val="008E6F5A"/>
    <w:rsid w:val="008F4D7E"/>
    <w:rsid w:val="008F5DDD"/>
    <w:rsid w:val="0090592B"/>
    <w:rsid w:val="009077E5"/>
    <w:rsid w:val="009103E2"/>
    <w:rsid w:val="00911BF1"/>
    <w:rsid w:val="00920064"/>
    <w:rsid w:val="00926DC2"/>
    <w:rsid w:val="00951BBE"/>
    <w:rsid w:val="0095523E"/>
    <w:rsid w:val="00961219"/>
    <w:rsid w:val="00966571"/>
    <w:rsid w:val="00977224"/>
    <w:rsid w:val="00985CC9"/>
    <w:rsid w:val="00994D75"/>
    <w:rsid w:val="009A6DB0"/>
    <w:rsid w:val="009A6E00"/>
    <w:rsid w:val="009A7D83"/>
    <w:rsid w:val="009B2D76"/>
    <w:rsid w:val="009B7163"/>
    <w:rsid w:val="009C22F9"/>
    <w:rsid w:val="009E415C"/>
    <w:rsid w:val="009F3391"/>
    <w:rsid w:val="00A03E24"/>
    <w:rsid w:val="00A047F2"/>
    <w:rsid w:val="00A35497"/>
    <w:rsid w:val="00A479F0"/>
    <w:rsid w:val="00A551EE"/>
    <w:rsid w:val="00A57E50"/>
    <w:rsid w:val="00A61038"/>
    <w:rsid w:val="00A663C3"/>
    <w:rsid w:val="00A667DD"/>
    <w:rsid w:val="00A7087B"/>
    <w:rsid w:val="00A93998"/>
    <w:rsid w:val="00AA05B0"/>
    <w:rsid w:val="00AB60B5"/>
    <w:rsid w:val="00AC54BC"/>
    <w:rsid w:val="00AE00C3"/>
    <w:rsid w:val="00AE1FE8"/>
    <w:rsid w:val="00AE65C9"/>
    <w:rsid w:val="00AE7100"/>
    <w:rsid w:val="00AE7AF5"/>
    <w:rsid w:val="00AF7EC6"/>
    <w:rsid w:val="00B07655"/>
    <w:rsid w:val="00B1489C"/>
    <w:rsid w:val="00B16E2C"/>
    <w:rsid w:val="00B173DF"/>
    <w:rsid w:val="00B2197F"/>
    <w:rsid w:val="00B22DCA"/>
    <w:rsid w:val="00B27931"/>
    <w:rsid w:val="00B41725"/>
    <w:rsid w:val="00B52519"/>
    <w:rsid w:val="00B571AC"/>
    <w:rsid w:val="00B65F08"/>
    <w:rsid w:val="00B67950"/>
    <w:rsid w:val="00B81274"/>
    <w:rsid w:val="00B817EE"/>
    <w:rsid w:val="00B84E56"/>
    <w:rsid w:val="00BB2D31"/>
    <w:rsid w:val="00BB4265"/>
    <w:rsid w:val="00BD08F3"/>
    <w:rsid w:val="00BD1837"/>
    <w:rsid w:val="00BD1CBE"/>
    <w:rsid w:val="00BD48F1"/>
    <w:rsid w:val="00BD66D0"/>
    <w:rsid w:val="00BF1707"/>
    <w:rsid w:val="00BF1E31"/>
    <w:rsid w:val="00C07657"/>
    <w:rsid w:val="00C10487"/>
    <w:rsid w:val="00C11246"/>
    <w:rsid w:val="00C21E13"/>
    <w:rsid w:val="00C2496C"/>
    <w:rsid w:val="00C47A1B"/>
    <w:rsid w:val="00C5557A"/>
    <w:rsid w:val="00C75473"/>
    <w:rsid w:val="00C91B1B"/>
    <w:rsid w:val="00C91F68"/>
    <w:rsid w:val="00C92F91"/>
    <w:rsid w:val="00CA3E2F"/>
    <w:rsid w:val="00CA5F34"/>
    <w:rsid w:val="00CA74FB"/>
    <w:rsid w:val="00CC2220"/>
    <w:rsid w:val="00CC4A01"/>
    <w:rsid w:val="00CD019D"/>
    <w:rsid w:val="00CD4131"/>
    <w:rsid w:val="00CF3718"/>
    <w:rsid w:val="00CF4CB1"/>
    <w:rsid w:val="00D05BE5"/>
    <w:rsid w:val="00D1683C"/>
    <w:rsid w:val="00D21F0C"/>
    <w:rsid w:val="00D255CD"/>
    <w:rsid w:val="00D32201"/>
    <w:rsid w:val="00D442FB"/>
    <w:rsid w:val="00D54291"/>
    <w:rsid w:val="00D617E9"/>
    <w:rsid w:val="00D64F0C"/>
    <w:rsid w:val="00D65790"/>
    <w:rsid w:val="00D65A5E"/>
    <w:rsid w:val="00D73C25"/>
    <w:rsid w:val="00D74BD5"/>
    <w:rsid w:val="00D83E26"/>
    <w:rsid w:val="00D86AF5"/>
    <w:rsid w:val="00D950CC"/>
    <w:rsid w:val="00D976CF"/>
    <w:rsid w:val="00DB48D9"/>
    <w:rsid w:val="00DB6D65"/>
    <w:rsid w:val="00DC1013"/>
    <w:rsid w:val="00DE6122"/>
    <w:rsid w:val="00DF24DA"/>
    <w:rsid w:val="00DF50C0"/>
    <w:rsid w:val="00DF63CD"/>
    <w:rsid w:val="00DF6863"/>
    <w:rsid w:val="00E169B2"/>
    <w:rsid w:val="00E21EB8"/>
    <w:rsid w:val="00E42AF9"/>
    <w:rsid w:val="00E666E3"/>
    <w:rsid w:val="00E7172E"/>
    <w:rsid w:val="00E9636E"/>
    <w:rsid w:val="00E96D5D"/>
    <w:rsid w:val="00EB1F27"/>
    <w:rsid w:val="00EC1592"/>
    <w:rsid w:val="00EE0A0F"/>
    <w:rsid w:val="00EE0EEA"/>
    <w:rsid w:val="00EE565A"/>
    <w:rsid w:val="00F02360"/>
    <w:rsid w:val="00F05F93"/>
    <w:rsid w:val="00F103B1"/>
    <w:rsid w:val="00F12B08"/>
    <w:rsid w:val="00F159FE"/>
    <w:rsid w:val="00F3521F"/>
    <w:rsid w:val="00F5255A"/>
    <w:rsid w:val="00F52638"/>
    <w:rsid w:val="00F576AC"/>
    <w:rsid w:val="00F628EB"/>
    <w:rsid w:val="00F6408B"/>
    <w:rsid w:val="00F658CE"/>
    <w:rsid w:val="00F73B44"/>
    <w:rsid w:val="00F92B74"/>
    <w:rsid w:val="00FA3E83"/>
    <w:rsid w:val="00FA6822"/>
    <w:rsid w:val="00FB649B"/>
    <w:rsid w:val="00FC3E98"/>
    <w:rsid w:val="00FC4632"/>
    <w:rsid w:val="00FC6977"/>
    <w:rsid w:val="00FD181F"/>
    <w:rsid w:val="00FD788C"/>
    <w:rsid w:val="00FE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C641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1619DA"/>
    <w:pPr>
      <w:keepNext/>
      <w:keepLines/>
      <w:numPr>
        <w:numId w:val="4"/>
      </w:numPr>
      <w:spacing w:after="193" w:line="259" w:lineRule="auto"/>
      <w:ind w:left="10" w:hanging="10"/>
      <w:outlineLvl w:val="0"/>
    </w:pPr>
    <w:rPr>
      <w:rFonts w:ascii="Cambria" w:eastAsia="Cambria" w:hAnsi="Cambria" w:cs="Cambria"/>
      <w:b/>
      <w:color w:val="000000"/>
      <w:sz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B1B"/>
  </w:style>
  <w:style w:type="paragraph" w:styleId="Footer">
    <w:name w:val="footer"/>
    <w:basedOn w:val="Normal"/>
    <w:link w:val="FooterChar"/>
    <w:uiPriority w:val="99"/>
    <w:unhideWhenUsed/>
    <w:rsid w:val="00C91B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B1B"/>
  </w:style>
  <w:style w:type="paragraph" w:styleId="ListParagraph">
    <w:name w:val="List Paragraph"/>
    <w:basedOn w:val="Normal"/>
    <w:uiPriority w:val="34"/>
    <w:qFormat/>
    <w:rsid w:val="00D617E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66571"/>
    <w:pPr>
      <w:spacing w:after="0" w:line="360" w:lineRule="auto"/>
      <w:jc w:val="both"/>
    </w:pPr>
    <w:rPr>
      <w:rFonts w:ascii="Arial" w:eastAsia="Times New Roman" w:hAnsi="Arial" w:cs="Times New Roman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49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29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65790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E24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24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24BB"/>
    <w:rPr>
      <w:vertAlign w:val="superscript"/>
    </w:rPr>
  </w:style>
  <w:style w:type="table" w:customStyle="1" w:styleId="TableGrid0">
    <w:name w:val="TableGrid"/>
    <w:rsid w:val="007B279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619DA"/>
    <w:rPr>
      <w:rFonts w:ascii="Cambria" w:eastAsia="Cambria" w:hAnsi="Cambria" w:cs="Cambria"/>
      <w:b/>
      <w:color w:val="000000"/>
      <w:sz w:val="29"/>
    </w:rPr>
  </w:style>
  <w:style w:type="paragraph" w:customStyle="1" w:styleId="footnotedescription">
    <w:name w:val="footnote description"/>
    <w:next w:val="Normal"/>
    <w:link w:val="footnotedescriptionChar"/>
    <w:hidden/>
    <w:rsid w:val="001619DA"/>
    <w:pPr>
      <w:spacing w:after="0" w:line="261" w:lineRule="auto"/>
      <w:ind w:left="124" w:firstLine="124"/>
    </w:pPr>
    <w:rPr>
      <w:rFonts w:ascii="Cambria" w:eastAsia="Cambria" w:hAnsi="Cambria" w:cs="Cambria"/>
      <w:color w:val="000000"/>
      <w:sz w:val="18"/>
    </w:rPr>
  </w:style>
  <w:style w:type="character" w:customStyle="1" w:styleId="footnotedescriptionChar">
    <w:name w:val="footnote description Char"/>
    <w:link w:val="footnotedescription"/>
    <w:rsid w:val="001619DA"/>
    <w:rPr>
      <w:rFonts w:ascii="Cambria" w:eastAsia="Cambria" w:hAnsi="Cambria" w:cs="Cambria"/>
      <w:color w:val="000000"/>
      <w:sz w:val="18"/>
    </w:rPr>
  </w:style>
  <w:style w:type="character" w:customStyle="1" w:styleId="footnotemark">
    <w:name w:val="footnote mark"/>
    <w:hidden/>
    <w:rsid w:val="001619DA"/>
    <w:rPr>
      <w:rFonts w:ascii="Cambria" w:eastAsia="Cambria" w:hAnsi="Cambria" w:cs="Cambria"/>
      <w:color w:val="000000"/>
      <w:sz w:val="18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B14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8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35A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6D65"/>
  </w:style>
  <w:style w:type="character" w:styleId="Hyperlink">
    <w:name w:val="Hyperlink"/>
    <w:basedOn w:val="DefaultParagraphFont"/>
    <w:uiPriority w:val="99"/>
    <w:unhideWhenUsed/>
    <w:rsid w:val="00DB6D6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FDFF58-C6C9-46F3-97B2-93252588A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1-11-18T11:53:00Z</dcterms:created>
  <dcterms:modified xsi:type="dcterms:W3CDTF">2021-11-19T13:39:00Z</dcterms:modified>
</cp:coreProperties>
</file>